
<file path=[Content_Types].xml><?xml version="1.0" encoding="utf-8"?>
<Types xmlns="http://schemas.openxmlformats.org/package/2006/content-types">
  <Default Extension="bin" ContentType="application/vnd.ms-word.attachedToolbars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6CA" w:rsidRPr="007A01BD" w:rsidRDefault="00753260" w:rsidP="007A01BD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7A01BD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="00F92B4D">
        <w:rPr>
          <w:rFonts w:ascii="Times New Roman" w:hAnsi="Times New Roman" w:cs="Times New Roman"/>
          <w:b/>
          <w:sz w:val="28"/>
          <w:szCs w:val="28"/>
          <w:lang w:val="en-US"/>
        </w:rPr>
        <w:t>4</w:t>
      </w:r>
      <w:r w:rsidRPr="007A01BD">
        <w:rPr>
          <w:rFonts w:ascii="Times New Roman" w:hAnsi="Times New Roman" w:cs="Times New Roman"/>
          <w:b/>
          <w:sz w:val="28"/>
          <w:szCs w:val="28"/>
          <w:lang w:val="en-US"/>
        </w:rPr>
        <w:t xml:space="preserve"> Text: List of </w:t>
      </w:r>
      <w:r w:rsidR="007A01BD" w:rsidRPr="007A01BD">
        <w:rPr>
          <w:rFonts w:ascii="Times New Roman" w:hAnsi="Times New Roman" w:cs="Times New Roman"/>
          <w:b/>
          <w:sz w:val="28"/>
          <w:szCs w:val="28"/>
          <w:lang w:val="en-US"/>
        </w:rPr>
        <w:t xml:space="preserve">excluded </w:t>
      </w:r>
      <w:r w:rsidRPr="007A01BD">
        <w:rPr>
          <w:rFonts w:ascii="Times New Roman" w:hAnsi="Times New Roman" w:cs="Times New Roman"/>
          <w:b/>
          <w:sz w:val="28"/>
          <w:szCs w:val="28"/>
          <w:lang w:val="en-US"/>
        </w:rPr>
        <w:t>studies</w:t>
      </w:r>
      <w:r w:rsidR="007A01BD" w:rsidRPr="007A01BD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8046"/>
        <w:gridCol w:w="1732"/>
      </w:tblGrid>
      <w:tr w:rsidR="00753260" w:rsidRPr="00753260" w:rsidTr="000F6AAD">
        <w:tc>
          <w:tcPr>
            <w:tcW w:w="8046" w:type="dxa"/>
            <w:vAlign w:val="center"/>
          </w:tcPr>
          <w:p w:rsidR="00753260" w:rsidRPr="00753260" w:rsidRDefault="00753260" w:rsidP="007532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26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32" w:type="dxa"/>
            <w:vAlign w:val="center"/>
          </w:tcPr>
          <w:p w:rsidR="00753260" w:rsidRPr="00753260" w:rsidRDefault="00753260" w:rsidP="007532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260">
              <w:rPr>
                <w:rFonts w:ascii="Times New Roman" w:hAnsi="Times New Roman" w:cs="Times New Roman"/>
              </w:rPr>
              <w:t>REASON for EXCLUSION</w:t>
            </w:r>
          </w:p>
        </w:tc>
      </w:tr>
      <w:tr w:rsidR="00D77BAE" w:rsidRPr="00D77BAE" w:rsidTr="000F6AAD">
        <w:tc>
          <w:tcPr>
            <w:tcW w:w="8046" w:type="dxa"/>
          </w:tcPr>
          <w:p w:rsidR="00D77BAE" w:rsidRPr="00D77BAE" w:rsidRDefault="00D77BAE" w:rsidP="00D77BAE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tois, M.; Stahl, P.; Bonnin, J.L.; et. al. 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sts of </w:t>
            </w:r>
            <w:r w:rsidRPr="00D77BA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multilocularis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Lorraine and their consequences on human contamination. II. Analytical study: Fox - rodents relationship and occurence of the parasite. </w:t>
            </w: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lletin de la Societe Francaise de Parasitologie. 198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(1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–7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732" w:type="dxa"/>
            <w:vAlign w:val="center"/>
          </w:tcPr>
          <w:p w:rsidR="00D77BAE" w:rsidRPr="00D77BAE" w:rsidRDefault="00D77BAE" w:rsidP="005126CA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D77BAE" w:rsidRPr="007A01BD" w:rsidTr="000F6AAD">
        <w:tc>
          <w:tcPr>
            <w:tcW w:w="8046" w:type="dxa"/>
          </w:tcPr>
          <w:p w:rsidR="00D77BAE" w:rsidRPr="00753260" w:rsidRDefault="00D77BAE" w:rsidP="00D77BAE">
            <w:pPr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53260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Balicka-Ramisz, A.; Ramisz, A.; Pilarczyk, B.; Bienko, R.</w:t>
            </w:r>
            <w:r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 xml:space="preserve"> 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auna of gastro-intestinal parasites in red foxes in Western Poland. 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Medycyna Weterynaryjna</w:t>
            </w:r>
            <w:r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.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 xml:space="preserve"> 2003</w:t>
            </w:r>
            <w:r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;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59(10)</w:t>
            </w:r>
            <w:r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: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922–5.</w:t>
            </w:r>
          </w:p>
        </w:tc>
        <w:tc>
          <w:tcPr>
            <w:tcW w:w="1732" w:type="dxa"/>
            <w:vAlign w:val="center"/>
          </w:tcPr>
          <w:p w:rsidR="00D77BAE" w:rsidRPr="00D77BAE" w:rsidRDefault="00D77BAE" w:rsidP="005126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7A01BD" w:rsidRPr="007A01BD" w:rsidTr="000F6AAD">
        <w:tc>
          <w:tcPr>
            <w:tcW w:w="8046" w:type="dxa"/>
          </w:tcPr>
          <w:p w:rsidR="007A01BD" w:rsidRPr="007A01BD" w:rsidRDefault="007A01BD" w:rsidP="007A01BD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01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erke, O. 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oropleth mapping of regional count data of </w:t>
            </w:r>
            <w:r w:rsidRPr="0075326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mong red foxes in Lower Saxony, Germany. </w:t>
            </w:r>
            <w:r w:rsidRPr="007A01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ative veterinary medicine. 200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7A01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(2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7A01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9–31.</w:t>
            </w:r>
          </w:p>
        </w:tc>
        <w:tc>
          <w:tcPr>
            <w:tcW w:w="1732" w:type="dxa"/>
            <w:vAlign w:val="center"/>
          </w:tcPr>
          <w:p w:rsidR="007A01BD" w:rsidRPr="007A01BD" w:rsidRDefault="007A01BD" w:rsidP="005126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01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EF128B" w:rsidRPr="00EF128B" w:rsidTr="000F6AAD">
        <w:tc>
          <w:tcPr>
            <w:tcW w:w="8046" w:type="dxa"/>
          </w:tcPr>
          <w:p w:rsidR="00EF128B" w:rsidRPr="005126CA" w:rsidRDefault="00EF128B" w:rsidP="00EF128B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essonov, A. S. </w:t>
            </w:r>
            <w:r w:rsidRPr="00CA325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fection in Russia and neighbouring countries. </w:t>
            </w: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lminthologi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9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(2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–8.</w:t>
            </w:r>
          </w:p>
        </w:tc>
        <w:tc>
          <w:tcPr>
            <w:tcW w:w="1732" w:type="dxa"/>
            <w:vAlign w:val="center"/>
          </w:tcPr>
          <w:p w:rsidR="00EF128B" w:rsidRPr="00EF128B" w:rsidRDefault="00EF128B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12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5126CA" w:rsidRPr="00EF128B" w:rsidTr="000F6AAD">
        <w:tc>
          <w:tcPr>
            <w:tcW w:w="8046" w:type="dxa"/>
          </w:tcPr>
          <w:p w:rsidR="005126CA" w:rsidRPr="00CA325C" w:rsidRDefault="005126CA" w:rsidP="00EF128B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ssonov, A. S. Echinococcoses of animals and humans in the Russian Federation. NATO Science Series: Life and Behavioural Sciences</w:t>
            </w:r>
            <w:r w:rsidR="00EF12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2</w:t>
            </w:r>
            <w:r w:rsidR="00EF12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1</w:t>
            </w:r>
            <w:r w:rsidR="00EF12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–8.</w:t>
            </w:r>
          </w:p>
        </w:tc>
        <w:tc>
          <w:tcPr>
            <w:tcW w:w="1732" w:type="dxa"/>
            <w:vAlign w:val="center"/>
          </w:tcPr>
          <w:p w:rsidR="005126CA" w:rsidRPr="00EF128B" w:rsidRDefault="005126CA" w:rsidP="005126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12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D77BAE" w:rsidRPr="007A01BD" w:rsidTr="000F6AAD">
        <w:tc>
          <w:tcPr>
            <w:tcW w:w="8046" w:type="dxa"/>
          </w:tcPr>
          <w:p w:rsidR="00D77BAE" w:rsidRPr="00D77BAE" w:rsidRDefault="00D77BAE" w:rsidP="00D77BAE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rossard, M. 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pects of the cycle of </w:t>
            </w:r>
            <w:r w:rsidRPr="0075326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of the epidemiology of alveolar echinococcosis in the Jura mountains of Switzerland. </w:t>
            </w: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ue medicale de la Suisse romande. 198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(2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–7.</w:t>
            </w:r>
          </w:p>
        </w:tc>
        <w:tc>
          <w:tcPr>
            <w:tcW w:w="1732" w:type="dxa"/>
            <w:vAlign w:val="center"/>
          </w:tcPr>
          <w:p w:rsidR="00D77BAE" w:rsidRPr="00D77BAE" w:rsidRDefault="00D77BAE" w:rsidP="005126CA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5126CA" w:rsidRPr="00753260" w:rsidTr="000F6AAD">
        <w:tc>
          <w:tcPr>
            <w:tcW w:w="8046" w:type="dxa"/>
          </w:tcPr>
          <w:p w:rsidR="005126CA" w:rsidRPr="005126CA" w:rsidRDefault="005126CA" w:rsidP="005126CA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rmena D.; Cardona G. A. 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nine echinococcosis: Global epidemiology and genotypic diversity. </w:t>
            </w:r>
            <w:hyperlink r:id="rId6" w:anchor="#" w:tooltip="Acta tropica." w:history="1">
              <w:r w:rsidRPr="005126CA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t>Acta Trop.</w:t>
              </w:r>
            </w:hyperlink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3;128(3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1–60.</w:t>
            </w:r>
          </w:p>
        </w:tc>
        <w:tc>
          <w:tcPr>
            <w:tcW w:w="1732" w:type="dxa"/>
            <w:vAlign w:val="center"/>
          </w:tcPr>
          <w:p w:rsidR="005126CA" w:rsidRPr="00CA325C" w:rsidRDefault="005126CA" w:rsidP="005126CA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25C">
              <w:rPr>
                <w:rFonts w:ascii="Times New Roman" w:hAnsi="Times New Roman" w:cs="Times New Roman"/>
                <w:sz w:val="18"/>
                <w:szCs w:val="18"/>
              </w:rPr>
              <w:t>Not a primary research</w:t>
            </w:r>
          </w:p>
        </w:tc>
      </w:tr>
      <w:tr w:rsidR="00D77BAE" w:rsidRPr="007A01BD" w:rsidTr="000F6AAD">
        <w:tc>
          <w:tcPr>
            <w:tcW w:w="8046" w:type="dxa"/>
          </w:tcPr>
          <w:p w:rsidR="00D77BAE" w:rsidRPr="00D77BAE" w:rsidRDefault="00D77BAE" w:rsidP="00D77BAE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ermette, R. 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mportance and current status of larval echinococcosis in France. </w:t>
            </w: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I. </w:t>
            </w:r>
            <w:r w:rsidRPr="00D77BA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Point Veterinaire. 198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(74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–35.</w:t>
            </w:r>
          </w:p>
        </w:tc>
        <w:tc>
          <w:tcPr>
            <w:tcW w:w="1732" w:type="dxa"/>
            <w:vAlign w:val="center"/>
          </w:tcPr>
          <w:p w:rsidR="00D77BAE" w:rsidRPr="00D77BAE" w:rsidRDefault="00D77BAE" w:rsidP="005126CA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7A01BD" w:rsidRPr="007A01BD" w:rsidTr="000F6AAD">
        <w:tc>
          <w:tcPr>
            <w:tcW w:w="8046" w:type="dxa"/>
            <w:vAlign w:val="center"/>
          </w:tcPr>
          <w:p w:rsidR="007A01BD" w:rsidRPr="007A01BD" w:rsidRDefault="007A01BD" w:rsidP="007A01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01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las, F.; Deiller, M. Echinococcosis due to </w:t>
            </w:r>
            <w:r w:rsidRPr="007A01B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7A01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France: life cycle. Epidemiologie et Sante Animale.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7A01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7A01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7A01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–23.</w:t>
            </w:r>
          </w:p>
        </w:tc>
        <w:tc>
          <w:tcPr>
            <w:tcW w:w="1732" w:type="dxa"/>
            <w:vAlign w:val="center"/>
          </w:tcPr>
          <w:p w:rsidR="007A01BD" w:rsidRPr="007A01BD" w:rsidRDefault="007A01BD" w:rsidP="005126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01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5126CA" w:rsidRPr="005126CA" w:rsidTr="000F6AAD">
        <w:tc>
          <w:tcPr>
            <w:tcW w:w="8046" w:type="dxa"/>
          </w:tcPr>
          <w:p w:rsidR="005126CA" w:rsidRPr="00753260" w:rsidRDefault="005126CA" w:rsidP="005126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at, F.; Petavy, A.F.; Deblock, S.; Euzeby, J. Epidemiological study of two foci of alveolar hydatidosis in France. Sciences Veterinaires Medecine Compare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8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(2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–82.</w:t>
            </w:r>
          </w:p>
        </w:tc>
        <w:tc>
          <w:tcPr>
            <w:tcW w:w="1732" w:type="dxa"/>
            <w:vAlign w:val="center"/>
          </w:tcPr>
          <w:p w:rsidR="005126CA" w:rsidRPr="005126CA" w:rsidRDefault="005126CA" w:rsidP="005126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5126CA" w:rsidRPr="005126CA" w:rsidTr="000F6AAD">
        <w:tc>
          <w:tcPr>
            <w:tcW w:w="8046" w:type="dxa"/>
            <w:vAlign w:val="center"/>
          </w:tcPr>
          <w:p w:rsidR="005126CA" w:rsidRPr="00CA325C" w:rsidRDefault="005126CA" w:rsidP="005126CA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raig, P. </w:t>
            </w:r>
            <w:r w:rsidRPr="00CA325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Current opinion in infectious diseas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(5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7–44.</w:t>
            </w:r>
          </w:p>
        </w:tc>
        <w:tc>
          <w:tcPr>
            <w:tcW w:w="1732" w:type="dxa"/>
            <w:vAlign w:val="center"/>
          </w:tcPr>
          <w:p w:rsidR="005126CA" w:rsidRPr="005126CA" w:rsidRDefault="005126CA" w:rsidP="005126CA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5126CA" w:rsidRPr="00753260" w:rsidTr="000F6AAD">
        <w:tc>
          <w:tcPr>
            <w:tcW w:w="8046" w:type="dxa"/>
          </w:tcPr>
          <w:p w:rsidR="005126CA" w:rsidRPr="00CA325C" w:rsidRDefault="005126CA" w:rsidP="005126CA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vidson R. K.; Romig T.; Jenkins E.; Tryland M.; Robertson L.J. The impact of globalisation on the distribution of </w:t>
            </w:r>
            <w:r w:rsidRPr="00CA325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hyperlink r:id="rId7" w:anchor="#" w:tooltip="Trends in parasitology." w:history="1">
              <w:r w:rsidRPr="00CA325C">
                <w:rPr>
                  <w:rFonts w:ascii="Times New Roman" w:hAnsi="Times New Roman" w:cs="Times New Roman"/>
                  <w:sz w:val="18"/>
                  <w:szCs w:val="18"/>
                </w:rPr>
                <w:t>Trends Parasitol.</w:t>
              </w:r>
            </w:hyperlink>
            <w:r w:rsidRPr="00CA325C">
              <w:rPr>
                <w:rFonts w:ascii="Times New Roman" w:hAnsi="Times New Roman" w:cs="Times New Roman"/>
                <w:sz w:val="18"/>
                <w:szCs w:val="18"/>
              </w:rPr>
              <w:t xml:space="preserve"> 2012; 28(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CA325C">
              <w:rPr>
                <w:rFonts w:ascii="Times New Roman" w:hAnsi="Times New Roman" w:cs="Times New Roman"/>
                <w:sz w:val="18"/>
                <w:szCs w:val="18"/>
              </w:rPr>
              <w:t>239–47.</w:t>
            </w:r>
          </w:p>
        </w:tc>
        <w:tc>
          <w:tcPr>
            <w:tcW w:w="1732" w:type="dxa"/>
            <w:vAlign w:val="center"/>
          </w:tcPr>
          <w:p w:rsidR="005126CA" w:rsidRPr="00CA325C" w:rsidRDefault="005126CA" w:rsidP="005126CA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25C">
              <w:rPr>
                <w:rFonts w:ascii="Times New Roman" w:hAnsi="Times New Roman" w:cs="Times New Roman"/>
                <w:sz w:val="18"/>
                <w:szCs w:val="18"/>
              </w:rPr>
              <w:t>Not a primary research</w:t>
            </w:r>
          </w:p>
        </w:tc>
      </w:tr>
      <w:tr w:rsidR="00D77BAE" w:rsidRPr="007A01BD" w:rsidTr="000F6AAD">
        <w:tc>
          <w:tcPr>
            <w:tcW w:w="8046" w:type="dxa"/>
          </w:tcPr>
          <w:p w:rsidR="00D77BAE" w:rsidRPr="00753260" w:rsidRDefault="00D77BAE" w:rsidP="00D77BAE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block, S.; Petavy, A.F. 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ent data on the epidemiology of alveolar hydatid disease in France. </w:t>
            </w:r>
            <w:r w:rsidRPr="007C614A">
              <w:rPr>
                <w:rFonts w:ascii="Times New Roman" w:hAnsi="Times New Roman" w:cs="Times New Roman"/>
                <w:sz w:val="18"/>
                <w:szCs w:val="18"/>
              </w:rPr>
              <w:t>Bullet</w:t>
            </w:r>
            <w:r w:rsidRPr="00753260">
              <w:rPr>
                <w:rFonts w:ascii="Times New Roman" w:hAnsi="Times New Roman" w:cs="Times New Roman"/>
                <w:sz w:val="18"/>
                <w:szCs w:val="18"/>
              </w:rPr>
              <w:t>in de la Societe de Pathologie Exotique et de ses Filial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53260">
              <w:rPr>
                <w:rFonts w:ascii="Times New Roman" w:hAnsi="Times New Roman" w:cs="Times New Roman"/>
                <w:sz w:val="18"/>
                <w:szCs w:val="18"/>
              </w:rPr>
              <w:t xml:space="preserve"> 19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753260">
              <w:rPr>
                <w:rFonts w:ascii="Times New Roman" w:hAnsi="Times New Roman" w:cs="Times New Roman"/>
                <w:sz w:val="18"/>
                <w:szCs w:val="18"/>
              </w:rPr>
              <w:t>83(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753260">
              <w:rPr>
                <w:rFonts w:ascii="Times New Roman" w:hAnsi="Times New Roman" w:cs="Times New Roman"/>
                <w:sz w:val="18"/>
                <w:szCs w:val="18"/>
              </w:rPr>
              <w:t>242–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732" w:type="dxa"/>
            <w:vAlign w:val="center"/>
          </w:tcPr>
          <w:p w:rsidR="00D77BAE" w:rsidRPr="00753260" w:rsidRDefault="00D77BAE" w:rsidP="005126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260">
              <w:rPr>
                <w:rFonts w:ascii="Times New Roman" w:hAnsi="Times New Roman" w:cs="Times New Roman"/>
                <w:sz w:val="18"/>
                <w:szCs w:val="18"/>
              </w:rPr>
              <w:t>Not a primary research</w:t>
            </w:r>
          </w:p>
        </w:tc>
      </w:tr>
      <w:tr w:rsidR="005126CA" w:rsidRPr="005126CA" w:rsidTr="000F6AAD">
        <w:tc>
          <w:tcPr>
            <w:tcW w:w="8046" w:type="dxa"/>
          </w:tcPr>
          <w:p w:rsidR="005126CA" w:rsidRPr="005126CA" w:rsidRDefault="005126CA" w:rsidP="005126CA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plazes, P.; Eckert, J. 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eterinary aspects of alveolar echinococcosis - a zoonosis of public health significance. </w:t>
            </w: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terinary parasitolog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1;98(1–3):</w:t>
            </w: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–87.</w:t>
            </w:r>
          </w:p>
        </w:tc>
        <w:tc>
          <w:tcPr>
            <w:tcW w:w="1732" w:type="dxa"/>
            <w:vAlign w:val="center"/>
          </w:tcPr>
          <w:p w:rsidR="005126CA" w:rsidRPr="005126CA" w:rsidRDefault="005126CA" w:rsidP="005126CA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5126CA" w:rsidRPr="00753260" w:rsidTr="000F6AAD">
        <w:tc>
          <w:tcPr>
            <w:tcW w:w="8046" w:type="dxa"/>
          </w:tcPr>
          <w:p w:rsidR="005126CA" w:rsidRPr="00CA325C" w:rsidRDefault="005126CA" w:rsidP="005126CA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plazes, P.; Schweiger, A.; van Knapen, F.; Overgaauw, P.A.M. Role of pet dogs and cats in the transmission of helminthic zoonoses in Europe, with a focus on echinococcosis and toxocarosis. </w:t>
            </w:r>
            <w:hyperlink r:id="rId8" w:anchor="#" w:tooltip="Veterinary parasitology." w:history="1">
              <w:r w:rsidRPr="00CA325C">
                <w:rPr>
                  <w:rFonts w:ascii="Times New Roman" w:hAnsi="Times New Roman" w:cs="Times New Roman"/>
                  <w:sz w:val="18"/>
                  <w:szCs w:val="18"/>
                </w:rPr>
                <w:t>Vet Parasitol.</w:t>
              </w:r>
            </w:hyperlink>
            <w:r w:rsidRPr="00CA325C">
              <w:rPr>
                <w:rFonts w:ascii="Times New Roman" w:hAnsi="Times New Roman" w:cs="Times New Roman"/>
                <w:sz w:val="18"/>
                <w:szCs w:val="18"/>
              </w:rPr>
              <w:t xml:space="preserve"> 2011;182(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CA325C">
              <w:rPr>
                <w:rFonts w:ascii="Times New Roman" w:hAnsi="Times New Roman" w:cs="Times New Roman"/>
                <w:sz w:val="18"/>
                <w:szCs w:val="18"/>
              </w:rPr>
              <w:t>41–53.</w:t>
            </w:r>
          </w:p>
        </w:tc>
        <w:tc>
          <w:tcPr>
            <w:tcW w:w="1732" w:type="dxa"/>
            <w:vAlign w:val="center"/>
          </w:tcPr>
          <w:p w:rsidR="005126CA" w:rsidRPr="00CA325C" w:rsidRDefault="005126CA" w:rsidP="005126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25C">
              <w:rPr>
                <w:rFonts w:ascii="Times New Roman" w:hAnsi="Times New Roman" w:cs="Times New Roman"/>
                <w:sz w:val="18"/>
                <w:szCs w:val="18"/>
              </w:rPr>
              <w:t>Not a primary research</w:t>
            </w:r>
          </w:p>
        </w:tc>
      </w:tr>
      <w:tr w:rsidR="007A01BD" w:rsidRPr="007A01BD" w:rsidTr="000F6AAD">
        <w:tc>
          <w:tcPr>
            <w:tcW w:w="8046" w:type="dxa"/>
            <w:vAlign w:val="center"/>
          </w:tcPr>
          <w:p w:rsidR="007A01BD" w:rsidRPr="007A01BD" w:rsidRDefault="007A01BD" w:rsidP="007A01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01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plazes P. 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cology and epidemiology of </w:t>
            </w:r>
            <w:r w:rsidRPr="0075326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Europe. </w:t>
            </w:r>
            <w:r w:rsidRPr="007A01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ssitologi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A01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7A01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(1–2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7A01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–9.</w:t>
            </w:r>
          </w:p>
        </w:tc>
        <w:tc>
          <w:tcPr>
            <w:tcW w:w="1732" w:type="dxa"/>
            <w:vAlign w:val="center"/>
          </w:tcPr>
          <w:p w:rsidR="007A01BD" w:rsidRPr="007A01BD" w:rsidRDefault="007A01BD" w:rsidP="005126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01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D77BAE" w:rsidRPr="007A01BD" w:rsidTr="000F6AAD">
        <w:tc>
          <w:tcPr>
            <w:tcW w:w="8046" w:type="dxa"/>
          </w:tcPr>
          <w:p w:rsidR="00D77BAE" w:rsidRPr="00753260" w:rsidRDefault="00D77BAE" w:rsidP="00D77BAE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uscher, G.; Pleydell, D.; Prosl, H.; Joachim, A. </w:t>
            </w:r>
            <w:r w:rsidRPr="0075326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Austrian foxes from 1991 until 2004. Journal of veterinary medicine. B, Infectious diseases and veterinary public healt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(3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–44.</w:t>
            </w:r>
          </w:p>
        </w:tc>
        <w:tc>
          <w:tcPr>
            <w:tcW w:w="1732" w:type="dxa"/>
            <w:vAlign w:val="center"/>
          </w:tcPr>
          <w:p w:rsidR="00D77BAE" w:rsidRPr="00D77BAE" w:rsidRDefault="00D77BAE" w:rsidP="005126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5126CA" w:rsidRPr="005126CA" w:rsidTr="000F6AAD">
        <w:tc>
          <w:tcPr>
            <w:tcW w:w="8046" w:type="dxa"/>
          </w:tcPr>
          <w:p w:rsidR="005126CA" w:rsidRPr="00CA325C" w:rsidRDefault="005126CA" w:rsidP="005126CA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kert, J. The “dangerous fox tapeworm” (</w:t>
            </w:r>
            <w:r w:rsidRPr="00CA325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 alveolar echinococcosis of humans in central Europe. Berliner und Munchener tierarztliche Wochenschrif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96;109(6–7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–10.</w:t>
            </w:r>
          </w:p>
        </w:tc>
        <w:tc>
          <w:tcPr>
            <w:tcW w:w="1732" w:type="dxa"/>
            <w:vAlign w:val="center"/>
          </w:tcPr>
          <w:p w:rsidR="005126CA" w:rsidRPr="005126CA" w:rsidRDefault="005126CA" w:rsidP="005126CA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753260" w:rsidRPr="007A01BD" w:rsidTr="000F6AAD">
        <w:tc>
          <w:tcPr>
            <w:tcW w:w="8046" w:type="dxa"/>
            <w:vAlign w:val="center"/>
          </w:tcPr>
          <w:p w:rsidR="00753260" w:rsidRPr="00753260" w:rsidRDefault="007A01BD" w:rsidP="007A01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01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ckert, J. 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pidemiology of </w:t>
            </w:r>
            <w:r w:rsidRPr="0075326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Pr="0075326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granulosus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central Europe. </w:t>
            </w:r>
            <w:r w:rsidRPr="007A01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ssitologia. 199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7A01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(4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7A01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7–44.</w:t>
            </w:r>
          </w:p>
        </w:tc>
        <w:tc>
          <w:tcPr>
            <w:tcW w:w="1732" w:type="dxa"/>
            <w:vAlign w:val="center"/>
          </w:tcPr>
          <w:p w:rsidR="00753260" w:rsidRPr="007A01BD" w:rsidRDefault="00753260" w:rsidP="005126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01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7A01BD" w:rsidRPr="007A01BD" w:rsidTr="000F6AAD">
        <w:tc>
          <w:tcPr>
            <w:tcW w:w="8046" w:type="dxa"/>
          </w:tcPr>
          <w:p w:rsidR="007A01BD" w:rsidRPr="007A01BD" w:rsidRDefault="007A01BD" w:rsidP="007A01BD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01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ckert, J.; Deplazes, P. 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ctual aspects in the epidemiology of echinococcosis in Europe. ISS/WHO/FAO-CC/IZSTe/98.29 Modern methods for the diagnosis and control of echinococcosis in dogs. </w:t>
            </w:r>
            <w:r w:rsidRPr="007A01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terinary public health reports. 199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7A01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–95.</w:t>
            </w:r>
          </w:p>
        </w:tc>
        <w:tc>
          <w:tcPr>
            <w:tcW w:w="1732" w:type="dxa"/>
            <w:vAlign w:val="center"/>
          </w:tcPr>
          <w:p w:rsidR="007A01BD" w:rsidRPr="007A01BD" w:rsidRDefault="007A01BD" w:rsidP="005126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01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5126CA" w:rsidRPr="005126CA" w:rsidTr="000F6AAD">
        <w:tc>
          <w:tcPr>
            <w:tcW w:w="8046" w:type="dxa"/>
          </w:tcPr>
          <w:p w:rsidR="005126CA" w:rsidRPr="00CA325C" w:rsidRDefault="005126CA" w:rsidP="005126CA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kert, J.; Conraths, F.J.; Tackmann, K. Echinococcosis : an emerging or re-emerging zoonosis? International journal for parasitolog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(12–13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3–94.</w:t>
            </w:r>
          </w:p>
        </w:tc>
        <w:tc>
          <w:tcPr>
            <w:tcW w:w="1732" w:type="dxa"/>
            <w:vAlign w:val="center"/>
          </w:tcPr>
          <w:p w:rsidR="005126CA" w:rsidRPr="005126CA" w:rsidRDefault="005126CA" w:rsidP="005126CA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D77BAE" w:rsidRPr="007A01BD" w:rsidTr="000F6AAD">
        <w:tc>
          <w:tcPr>
            <w:tcW w:w="8046" w:type="dxa"/>
          </w:tcPr>
          <w:p w:rsidR="00D77BAE" w:rsidRPr="00753260" w:rsidRDefault="00D77BAE" w:rsidP="00D77BAE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kert, J.; Gemmell, M.A.; Meslin, F.X.; Pawowski, Z.S. WHO/OIE manual on echinococcosis in humans and animals: a public health problem of global concern. 200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p. i-xvii + 265 pp</w:t>
            </w:r>
          </w:p>
        </w:tc>
        <w:tc>
          <w:tcPr>
            <w:tcW w:w="1732" w:type="dxa"/>
            <w:vAlign w:val="center"/>
          </w:tcPr>
          <w:p w:rsidR="00D77BAE" w:rsidRPr="00753260" w:rsidRDefault="00D77BAE" w:rsidP="005126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260">
              <w:rPr>
                <w:rFonts w:ascii="Times New Roman" w:hAnsi="Times New Roman" w:cs="Times New Roman"/>
                <w:sz w:val="18"/>
                <w:szCs w:val="18"/>
              </w:rPr>
              <w:t>Not a primary research</w:t>
            </w:r>
          </w:p>
        </w:tc>
      </w:tr>
      <w:tr w:rsidR="005126CA" w:rsidRPr="005126CA" w:rsidTr="000F6AAD">
        <w:tc>
          <w:tcPr>
            <w:tcW w:w="8046" w:type="dxa"/>
          </w:tcPr>
          <w:p w:rsidR="005126CA" w:rsidRPr="00CA325C" w:rsidRDefault="005126CA" w:rsidP="005126CA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ke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J.; Deplazes, P. Biological, epidemiological, and clinical aspects of echinococcosis, a zoonosis of increasing concern. Clinical microbiology review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4;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–35.</w:t>
            </w:r>
          </w:p>
        </w:tc>
        <w:tc>
          <w:tcPr>
            <w:tcW w:w="1732" w:type="dxa"/>
            <w:vAlign w:val="center"/>
          </w:tcPr>
          <w:p w:rsidR="005126CA" w:rsidRPr="005126CA" w:rsidRDefault="005126CA" w:rsidP="005126CA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D77BAE" w:rsidRPr="00D77BAE" w:rsidTr="000F6AAD">
        <w:tc>
          <w:tcPr>
            <w:tcW w:w="8046" w:type="dxa"/>
          </w:tcPr>
          <w:p w:rsidR="00D77BAE" w:rsidRPr="00753260" w:rsidRDefault="00D77BAE" w:rsidP="00D77BAE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essler, M. Comparison of endemic districts for </w:t>
            </w:r>
            <w:r w:rsidRPr="0075326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for rabies in Central Europe. Schweizer Archiv fuer Tierheilkund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9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3(4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 Abstract of dissertation, Vet. Med. Fac., Zurich, 1990.</w:t>
            </w:r>
          </w:p>
        </w:tc>
        <w:tc>
          <w:tcPr>
            <w:tcW w:w="1732" w:type="dxa"/>
            <w:vAlign w:val="center"/>
          </w:tcPr>
          <w:p w:rsidR="00D77BAE" w:rsidRPr="00D77BAE" w:rsidRDefault="00D77BAE" w:rsidP="005126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401609" w:rsidRPr="00401609" w:rsidTr="000F6AAD">
        <w:tc>
          <w:tcPr>
            <w:tcW w:w="8046" w:type="dxa"/>
          </w:tcPr>
          <w:p w:rsidR="00401609" w:rsidRPr="00401609" w:rsidRDefault="00401609" w:rsidP="0040160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16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rank, W. </w:t>
            </w:r>
            <w:r w:rsidRPr="0075326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 endemic cestode of foxes in south Germany, biology, epidemiology , and public-health importance. </w:t>
            </w:r>
            <w:r w:rsidRPr="004016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ener Tierarztliche Monatsschrif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016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8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4016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(1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4016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–22.</w:t>
            </w:r>
          </w:p>
        </w:tc>
        <w:tc>
          <w:tcPr>
            <w:tcW w:w="1732" w:type="dxa"/>
            <w:vAlign w:val="center"/>
          </w:tcPr>
          <w:p w:rsidR="00401609" w:rsidRPr="00401609" w:rsidRDefault="00401609" w:rsidP="005126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16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401609" w:rsidRPr="00401609" w:rsidTr="000F6AAD">
        <w:tc>
          <w:tcPr>
            <w:tcW w:w="8046" w:type="dxa"/>
          </w:tcPr>
          <w:p w:rsidR="00401609" w:rsidRPr="00753260" w:rsidRDefault="00401609" w:rsidP="00401609">
            <w:pPr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53260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lastRenderedPageBreak/>
              <w:t xml:space="preserve">Gawor, J.; Malczewski, A.; Stefaniak, J.; Nahorski, W.; Paul, M.; Kacprzak, E.; Myjak, P. 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isk of alveococcosis for humans in Poland. 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Przeglad epidemiologiczny</w:t>
            </w:r>
            <w:r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 xml:space="preserve">. 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004</w:t>
            </w:r>
            <w:r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;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58(3)</w:t>
            </w:r>
            <w:r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: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59–65.</w:t>
            </w:r>
          </w:p>
        </w:tc>
        <w:tc>
          <w:tcPr>
            <w:tcW w:w="1732" w:type="dxa"/>
            <w:vAlign w:val="center"/>
          </w:tcPr>
          <w:p w:rsidR="00401609" w:rsidRPr="00401609" w:rsidRDefault="00401609" w:rsidP="005126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16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5126CA" w:rsidRPr="005126CA" w:rsidTr="000F6AAD">
        <w:tc>
          <w:tcPr>
            <w:tcW w:w="8046" w:type="dxa"/>
          </w:tcPr>
          <w:p w:rsidR="005126CA" w:rsidRPr="005126CA" w:rsidRDefault="005126CA" w:rsidP="005126CA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awor, J.; Malczewski, A.; Rocki, B. </w:t>
            </w:r>
            <w:r w:rsidRPr="00CA325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apeworm in red foxes (</w:t>
            </w:r>
            <w:r w:rsidRPr="00CA325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ulpes vulpes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and their danger for humans. </w:t>
            </w: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ycyna Weterynaryjn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4; 60(4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9–5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732" w:type="dxa"/>
            <w:vAlign w:val="center"/>
          </w:tcPr>
          <w:p w:rsidR="005126CA" w:rsidRPr="005126CA" w:rsidRDefault="005126CA" w:rsidP="005126CA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7A01BD" w:rsidRPr="007A01BD" w:rsidTr="000F6AAD">
        <w:tc>
          <w:tcPr>
            <w:tcW w:w="8046" w:type="dxa"/>
          </w:tcPr>
          <w:p w:rsidR="007A01BD" w:rsidRPr="00753260" w:rsidRDefault="007A01BD" w:rsidP="007A01BD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53260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 xml:space="preserve">Gawor, J.; Malczewski, A.; Rocki, B.; Malczewska, M.; Borecka, A. 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valence of the dangerous for humans tapeworm </w:t>
            </w:r>
            <w:r w:rsidRPr="0075326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red foxes in Poland. 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Medycyna Weterynaryjna</w:t>
            </w:r>
            <w:r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.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 xml:space="preserve"> 2004</w:t>
            </w:r>
            <w:r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;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60(5)</w:t>
            </w:r>
            <w:r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: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89–91.</w:t>
            </w:r>
          </w:p>
        </w:tc>
        <w:tc>
          <w:tcPr>
            <w:tcW w:w="1732" w:type="dxa"/>
            <w:vAlign w:val="center"/>
          </w:tcPr>
          <w:p w:rsidR="007A01BD" w:rsidRPr="007A01BD" w:rsidRDefault="007A01BD" w:rsidP="005126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01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D77BAE" w:rsidRPr="00D77BAE" w:rsidTr="000F6AAD">
        <w:tc>
          <w:tcPr>
            <w:tcW w:w="8046" w:type="dxa"/>
          </w:tcPr>
          <w:p w:rsidR="00D77BAE" w:rsidRPr="00753260" w:rsidRDefault="00D77BAE" w:rsidP="00D77BAE">
            <w:pPr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53260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 xml:space="preserve">Gawor, J.; Borecka, J.; Malczewski, A. 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infection of red foxes with </w:t>
            </w:r>
            <w:r w:rsidRPr="0075326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s potential risk for humans in Poland. 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Zycie Weterynaryjne</w:t>
            </w:r>
            <w:r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.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 xml:space="preserve"> 2008</w:t>
            </w:r>
            <w:r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;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83(1)</w:t>
            </w:r>
            <w:r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: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4–7.</w:t>
            </w:r>
          </w:p>
        </w:tc>
        <w:tc>
          <w:tcPr>
            <w:tcW w:w="1732" w:type="dxa"/>
            <w:vAlign w:val="center"/>
          </w:tcPr>
          <w:p w:rsidR="00D77BAE" w:rsidRPr="00D77BAE" w:rsidRDefault="00D77BAE" w:rsidP="005126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5126CA" w:rsidRPr="005126CA" w:rsidTr="000F6AAD">
        <w:tc>
          <w:tcPr>
            <w:tcW w:w="8046" w:type="dxa"/>
          </w:tcPr>
          <w:p w:rsidR="005126CA" w:rsidRPr="005126CA" w:rsidRDefault="005126CA" w:rsidP="005126CA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lot, B.; Petavy, A.F.; Contat, F. Alveolar hydatidosis: epidemiological review</w:t>
            </w:r>
            <w:bookmarkStart w:id="0" w:name="_msoanchor_49"/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bookmarkEnd w:id="0"/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pidemiologie et Sante Animal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8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7–28 </w:t>
            </w:r>
          </w:p>
        </w:tc>
        <w:tc>
          <w:tcPr>
            <w:tcW w:w="1732" w:type="dxa"/>
            <w:vAlign w:val="center"/>
          </w:tcPr>
          <w:p w:rsidR="005126CA" w:rsidRPr="005126CA" w:rsidRDefault="005126CA" w:rsidP="005126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5126CA" w:rsidRPr="005126CA" w:rsidTr="000F6AAD">
        <w:tc>
          <w:tcPr>
            <w:tcW w:w="8046" w:type="dxa"/>
          </w:tcPr>
          <w:p w:rsidR="005126CA" w:rsidRPr="00CA325C" w:rsidRDefault="005126CA" w:rsidP="005126CA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raudoux, P.; Raoul, F.; Bardonnet, K.; Vuillaume, P.; Tourneux, F.; Cliquet, F.; Delattre, P.; Vuitton, D.A. Alveolar echinococcosis: characteristics of a possible emergence and new perspectives in epidemiosurveillance. Medecine et Maladies Infectieus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(S2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7S-56S.</w:t>
            </w:r>
          </w:p>
        </w:tc>
        <w:tc>
          <w:tcPr>
            <w:tcW w:w="1732" w:type="dxa"/>
            <w:vAlign w:val="center"/>
          </w:tcPr>
          <w:p w:rsidR="005126CA" w:rsidRPr="005126CA" w:rsidRDefault="005126CA" w:rsidP="005126CA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401609" w:rsidRPr="00401609" w:rsidTr="000F6AAD">
        <w:tc>
          <w:tcPr>
            <w:tcW w:w="8046" w:type="dxa"/>
          </w:tcPr>
          <w:p w:rsidR="00401609" w:rsidRPr="00753260" w:rsidRDefault="00401609" w:rsidP="00401609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iraudoux, P.; Raoul, F.; Boue, F.; Combes, B.; Piarroux, R.; Bresson-Hadni, S.; Vuitton, D.-A. Geography of alveolar echinococcosis. Bulletin de l’Academie nationale d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cine.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2(6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9–25.</w:t>
            </w:r>
          </w:p>
        </w:tc>
        <w:tc>
          <w:tcPr>
            <w:tcW w:w="1732" w:type="dxa"/>
            <w:vAlign w:val="center"/>
          </w:tcPr>
          <w:p w:rsidR="00401609" w:rsidRPr="00401609" w:rsidRDefault="00401609" w:rsidP="005126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16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E40994" w:rsidRPr="00E40994" w:rsidTr="000F6AAD">
        <w:tc>
          <w:tcPr>
            <w:tcW w:w="8046" w:type="dxa"/>
          </w:tcPr>
          <w:p w:rsidR="00E40994" w:rsidRPr="00E40994" w:rsidRDefault="00E40994" w:rsidP="00E40994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9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illot, J.; Bouree, P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409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lminths transmissible from domestic carnivores to man: risk assessment and prevention strategies. Bulletin de l’Academie Nationale de Medeci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E409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E409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1(1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E409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–81.</w:t>
            </w:r>
          </w:p>
        </w:tc>
        <w:tc>
          <w:tcPr>
            <w:tcW w:w="1732" w:type="dxa"/>
            <w:vAlign w:val="center"/>
          </w:tcPr>
          <w:p w:rsidR="00E40994" w:rsidRPr="00E40994" w:rsidRDefault="006C096A" w:rsidP="005126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16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D77BAE" w:rsidRPr="00D77BAE" w:rsidTr="000F6AAD">
        <w:tc>
          <w:tcPr>
            <w:tcW w:w="8046" w:type="dxa"/>
          </w:tcPr>
          <w:p w:rsidR="00D77BAE" w:rsidRPr="00D77BAE" w:rsidRDefault="00D77BAE" w:rsidP="00D77BAE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anosset, R.; Mignon, B.; Losson, B. 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ent data on a current zoonosis: alveolar echinococcus due to </w:t>
            </w:r>
            <w:r w:rsidRPr="0075326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nales de Medecine Veterinaire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8(4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153–</w:t>
            </w: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</w:t>
            </w:r>
          </w:p>
        </w:tc>
        <w:tc>
          <w:tcPr>
            <w:tcW w:w="1732" w:type="dxa"/>
            <w:vAlign w:val="center"/>
          </w:tcPr>
          <w:p w:rsidR="00D77BAE" w:rsidRPr="00D77BAE" w:rsidRDefault="00D77BAE" w:rsidP="005126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EF128B" w:rsidRPr="00EF128B" w:rsidTr="000F6AAD">
        <w:tc>
          <w:tcPr>
            <w:tcW w:w="8046" w:type="dxa"/>
          </w:tcPr>
          <w:p w:rsidR="00EF128B" w:rsidRPr="00CA325C" w:rsidRDefault="00EF128B" w:rsidP="00EF128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ntere, M.; Athanasiou, L.V.; Chatzopoulos, D.C.; Spyrou, V.; Valiakos, G.; Kontos, V.; Billinis, C. Enteric pathogens of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g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 public health implications. American Journal of Animal and Veterinary Scienc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(2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–94.</w:t>
            </w:r>
          </w:p>
        </w:tc>
        <w:tc>
          <w:tcPr>
            <w:tcW w:w="1732" w:type="dxa"/>
            <w:vAlign w:val="center"/>
          </w:tcPr>
          <w:p w:rsidR="00EF128B" w:rsidRPr="00EF128B" w:rsidRDefault="00EF128B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12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D77BAE" w:rsidRPr="00D77BAE" w:rsidTr="000F6AAD">
        <w:tc>
          <w:tcPr>
            <w:tcW w:w="8046" w:type="dxa"/>
          </w:tcPr>
          <w:p w:rsidR="00D77BAE" w:rsidRPr="00D77BAE" w:rsidRDefault="00D77BAE" w:rsidP="00D77BA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Kolarova, L. </w:t>
            </w:r>
            <w:r w:rsidRPr="0075326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new epidemiological insights in Central and Eastern Europe. </w:t>
            </w: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lminthologia. 199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(3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3–2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732" w:type="dxa"/>
            <w:vAlign w:val="center"/>
          </w:tcPr>
          <w:p w:rsidR="00D77BAE" w:rsidRPr="00D77BAE" w:rsidRDefault="00D77BAE" w:rsidP="005126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5126CA" w:rsidRPr="005126CA" w:rsidTr="000F6AAD">
        <w:tc>
          <w:tcPr>
            <w:tcW w:w="8046" w:type="dxa"/>
          </w:tcPr>
          <w:p w:rsidR="005126CA" w:rsidRPr="00CA325C" w:rsidRDefault="005126CA" w:rsidP="005126CA">
            <w:pPr>
              <w:spacing w:before="80"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Kosmider, R.; Paterson, A.; Voas, A.; Roberts, H. </w:t>
            </w:r>
            <w:r w:rsidRPr="00CA325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troduction and establishment in wildlife via imported beavers. The Veterinary recor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2(23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p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732" w:type="dxa"/>
            <w:vAlign w:val="center"/>
          </w:tcPr>
          <w:p w:rsidR="005126CA" w:rsidRPr="005126CA" w:rsidRDefault="005126CA" w:rsidP="005126CA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5126CA" w:rsidRPr="005126CA" w:rsidTr="000F6AAD">
        <w:tc>
          <w:tcPr>
            <w:tcW w:w="8046" w:type="dxa"/>
          </w:tcPr>
          <w:p w:rsidR="005126CA" w:rsidRPr="005126CA" w:rsidRDefault="005126CA" w:rsidP="005126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 Pesteur, M.H.; Giraudoux, P.; Delattre, P.; Damange, J.P.; Quere, J.P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patiotemporal distribution of four species of cestodes in a landscape of mid-altitude mountains (Jura, France). </w:t>
            </w: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nales de Parasitologie Humaine et Compare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(5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5–60.</w:t>
            </w:r>
          </w:p>
        </w:tc>
        <w:tc>
          <w:tcPr>
            <w:tcW w:w="1732" w:type="dxa"/>
            <w:vAlign w:val="center"/>
          </w:tcPr>
          <w:p w:rsidR="005126CA" w:rsidRPr="005126CA" w:rsidRDefault="005126CA" w:rsidP="005126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D77BAE" w:rsidRPr="007A01BD" w:rsidTr="000F6AAD">
        <w:tc>
          <w:tcPr>
            <w:tcW w:w="8046" w:type="dxa"/>
            <w:vAlign w:val="center"/>
          </w:tcPr>
          <w:p w:rsidR="00D77BAE" w:rsidRPr="00D77BAE" w:rsidRDefault="00D77BAE" w:rsidP="00D77BA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etkova, V. 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lminthozoonoses the current situation in Slovakia. </w:t>
            </w: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lia Veterinaria. 200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(4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–4.</w:t>
            </w:r>
          </w:p>
        </w:tc>
        <w:tc>
          <w:tcPr>
            <w:tcW w:w="1732" w:type="dxa"/>
            <w:vAlign w:val="center"/>
          </w:tcPr>
          <w:p w:rsidR="00D77BAE" w:rsidRPr="00D77BAE" w:rsidRDefault="00D77BAE" w:rsidP="00D77BA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EF128B" w:rsidRPr="00EF128B" w:rsidTr="000F6AAD">
        <w:tc>
          <w:tcPr>
            <w:tcW w:w="8046" w:type="dxa"/>
          </w:tcPr>
          <w:p w:rsidR="00EF128B" w:rsidRPr="00CA325C" w:rsidRDefault="00EF128B" w:rsidP="00EF128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ewis Fraser, I.; Otero-Abad, B.; Torgerson, P.R; Hegglin, D.; Deplazes, P. Dynamics of the force of infection: insights from </w:t>
            </w:r>
            <w:r w:rsidRPr="00CA325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fection in foxes. PLoS neglected tropical diseas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(3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2731.</w:t>
            </w:r>
          </w:p>
        </w:tc>
        <w:tc>
          <w:tcPr>
            <w:tcW w:w="1732" w:type="dxa"/>
            <w:vAlign w:val="center"/>
          </w:tcPr>
          <w:p w:rsidR="00EF128B" w:rsidRPr="00EF128B" w:rsidRDefault="00EF128B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12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401609" w:rsidRPr="00401609" w:rsidTr="000F6AAD">
        <w:tc>
          <w:tcPr>
            <w:tcW w:w="8046" w:type="dxa"/>
          </w:tcPr>
          <w:p w:rsidR="00401609" w:rsidRPr="00401609" w:rsidRDefault="00401609" w:rsidP="00401609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16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ucius, R.; Bilger, B. </w:t>
            </w:r>
            <w:r w:rsidRPr="0075326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Germany: increased awareness or spreading of a parasite? </w:t>
            </w:r>
            <w:r w:rsidRPr="004016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sitology toda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4016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9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4016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(11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4016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0–4.</w:t>
            </w:r>
          </w:p>
        </w:tc>
        <w:tc>
          <w:tcPr>
            <w:tcW w:w="1732" w:type="dxa"/>
            <w:vAlign w:val="center"/>
          </w:tcPr>
          <w:p w:rsidR="00401609" w:rsidRPr="00401609" w:rsidRDefault="00401609" w:rsidP="005126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16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5126CA" w:rsidRPr="00753260" w:rsidTr="000F6AAD">
        <w:tc>
          <w:tcPr>
            <w:tcW w:w="8046" w:type="dxa"/>
          </w:tcPr>
          <w:p w:rsidR="005126CA" w:rsidRPr="00CA325C" w:rsidRDefault="005126CA" w:rsidP="005126CA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kashenko, N.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 Problems of epidemiology and prophylaxis of alveococosis (multilocular echinococcosis): a general review-with particular reference to the U.S.S.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national Journal for Parasitolog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7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: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–34.</w:t>
            </w:r>
          </w:p>
        </w:tc>
        <w:tc>
          <w:tcPr>
            <w:tcW w:w="1732" w:type="dxa"/>
            <w:vAlign w:val="center"/>
          </w:tcPr>
          <w:p w:rsidR="005126CA" w:rsidRPr="00CA325C" w:rsidRDefault="005126CA" w:rsidP="005126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25C">
              <w:rPr>
                <w:rFonts w:ascii="Times New Roman" w:hAnsi="Times New Roman" w:cs="Times New Roman"/>
                <w:sz w:val="18"/>
                <w:szCs w:val="18"/>
              </w:rPr>
              <w:t>Not a primary research</w:t>
            </w:r>
          </w:p>
        </w:tc>
      </w:tr>
      <w:tr w:rsidR="00D77BAE" w:rsidRPr="00753260" w:rsidTr="000F6AAD">
        <w:tc>
          <w:tcPr>
            <w:tcW w:w="8046" w:type="dxa"/>
          </w:tcPr>
          <w:p w:rsidR="00D77BAE" w:rsidRPr="00753260" w:rsidRDefault="00D77BAE" w:rsidP="00D77BAE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czewski, A. CE and AE in Eastern Europe. NATO Science Series: Life and Behavioural Sciences, Volume 341. Proceedings of the NATO Advanced Research Workshop on cestode zoonoses: echinococcosis and cysticercosis: an emergent and global problem, Poznan, Polan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81–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732" w:type="dxa"/>
            <w:vAlign w:val="center"/>
          </w:tcPr>
          <w:p w:rsidR="00D77BAE" w:rsidRPr="00753260" w:rsidRDefault="00D77BAE" w:rsidP="005126CA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260">
              <w:rPr>
                <w:rFonts w:ascii="Times New Roman" w:hAnsi="Times New Roman" w:cs="Times New Roman"/>
                <w:sz w:val="18"/>
                <w:szCs w:val="18"/>
              </w:rPr>
              <w:t>Not a primary research</w:t>
            </w:r>
          </w:p>
        </w:tc>
      </w:tr>
      <w:tr w:rsidR="00EF128B" w:rsidRPr="00753260" w:rsidTr="000F6AAD">
        <w:tc>
          <w:tcPr>
            <w:tcW w:w="8046" w:type="dxa"/>
          </w:tcPr>
          <w:p w:rsidR="00EF128B" w:rsidRPr="00CA325C" w:rsidRDefault="00EF128B" w:rsidP="00EF128B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tro, S. Zoonoses in countries of the former Soviet Union. Osteuropastudien der Hochschulen des Landes Hessen. Reihe 1, Giessener Abhandlungen zur Agrar- und Wirtschaftsforschung des Europaeischen Oste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9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4 p.</w:t>
            </w:r>
          </w:p>
        </w:tc>
        <w:tc>
          <w:tcPr>
            <w:tcW w:w="1732" w:type="dxa"/>
            <w:vAlign w:val="center"/>
          </w:tcPr>
          <w:p w:rsidR="00EF128B" w:rsidRPr="00CA325C" w:rsidRDefault="00EF128B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25C">
              <w:rPr>
                <w:rFonts w:ascii="Times New Roman" w:hAnsi="Times New Roman" w:cs="Times New Roman"/>
                <w:sz w:val="18"/>
                <w:szCs w:val="18"/>
              </w:rPr>
              <w:t>Not a primary research</w:t>
            </w:r>
          </w:p>
        </w:tc>
      </w:tr>
      <w:tr w:rsidR="00EF128B" w:rsidRPr="00EF128B" w:rsidTr="000F6AAD">
        <w:tc>
          <w:tcPr>
            <w:tcW w:w="8046" w:type="dxa"/>
          </w:tcPr>
          <w:p w:rsidR="00EF128B" w:rsidRPr="00EF128B" w:rsidRDefault="00EF128B" w:rsidP="00EF128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12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lder, J.L. 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raccoon dog (</w:t>
            </w:r>
            <w:r w:rsidRPr="00CA325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yctereutes procyonoides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in the Netherlands-its present status and a risk assessment. </w:t>
            </w:r>
            <w:r w:rsidRPr="00EF12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tr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EF12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EF12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EF12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:</w:t>
            </w:r>
            <w:r w:rsidRPr="00EF12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–43.</w:t>
            </w:r>
          </w:p>
        </w:tc>
        <w:tc>
          <w:tcPr>
            <w:tcW w:w="1732" w:type="dxa"/>
            <w:vAlign w:val="center"/>
          </w:tcPr>
          <w:p w:rsidR="00EF128B" w:rsidRPr="00EF128B" w:rsidRDefault="00EF128B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12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5126CA" w:rsidRPr="00753260" w:rsidTr="000F6AAD">
        <w:tc>
          <w:tcPr>
            <w:tcW w:w="8046" w:type="dxa"/>
          </w:tcPr>
          <w:p w:rsidR="005126CA" w:rsidRPr="00EF128B" w:rsidRDefault="005126CA" w:rsidP="005126CA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325C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 xml:space="preserve">Okulewicz A.; Hildebrand J.; Okulewicz J.; Perec A. 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d fox (</w:t>
            </w:r>
            <w:r w:rsidRPr="00CA325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ulpes vulpes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as reservoir of parasites and source of zoonosis. </w:t>
            </w:r>
            <w:hyperlink r:id="rId9" w:anchor="#" w:tooltip="Wiadomości parazytologiczne." w:history="1">
              <w:r w:rsidRPr="00CA325C">
                <w:rPr>
                  <w:rFonts w:ascii="Times New Roman" w:hAnsi="Times New Roman" w:cs="Times New Roman"/>
                  <w:sz w:val="18"/>
                  <w:szCs w:val="18"/>
                  <w:lang w:val="pl-PL"/>
                </w:rPr>
                <w:t>Wiad Parazytol.</w:t>
              </w:r>
            </w:hyperlink>
            <w:r w:rsidRPr="00CA325C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 xml:space="preserve"> </w:t>
            </w:r>
            <w:r w:rsidRPr="00EF12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5; 51(2):125–32.</w:t>
            </w:r>
          </w:p>
        </w:tc>
        <w:tc>
          <w:tcPr>
            <w:tcW w:w="1732" w:type="dxa"/>
            <w:vAlign w:val="center"/>
          </w:tcPr>
          <w:p w:rsidR="005126CA" w:rsidRPr="00CA325C" w:rsidRDefault="005126CA" w:rsidP="005126CA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25C">
              <w:rPr>
                <w:rFonts w:ascii="Times New Roman" w:hAnsi="Times New Roman" w:cs="Times New Roman"/>
                <w:sz w:val="18"/>
                <w:szCs w:val="18"/>
              </w:rPr>
              <w:t>Not a primary research</w:t>
            </w:r>
          </w:p>
        </w:tc>
      </w:tr>
      <w:tr w:rsidR="007A01BD" w:rsidRPr="007A01BD" w:rsidTr="000F6AAD">
        <w:tc>
          <w:tcPr>
            <w:tcW w:w="8046" w:type="dxa"/>
          </w:tcPr>
          <w:p w:rsidR="007A01BD" w:rsidRPr="00753260" w:rsidRDefault="007A01BD" w:rsidP="005126CA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ero-Abad, B.; Torgerson, P.R. A Systematic Review of the Epidemiology of Echinococcosis in Domestic and Wild Animals. PloS Neglected Tropical Diseas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(6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–16.</w:t>
            </w:r>
          </w:p>
        </w:tc>
        <w:tc>
          <w:tcPr>
            <w:tcW w:w="1732" w:type="dxa"/>
            <w:vAlign w:val="center"/>
          </w:tcPr>
          <w:p w:rsidR="007A01BD" w:rsidRPr="007A01BD" w:rsidRDefault="007A01BD" w:rsidP="005126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01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D77BAE" w:rsidRPr="00D77BAE" w:rsidTr="000F6AAD">
        <w:tc>
          <w:tcPr>
            <w:tcW w:w="8046" w:type="dxa"/>
          </w:tcPr>
          <w:p w:rsidR="00D77BAE" w:rsidRPr="00753260" w:rsidRDefault="00D77BAE" w:rsidP="00D77BAE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753260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Perec-Matysiak, A.; Okulewicz, A.; Hildebrand, J.; Zalesny, G.</w:t>
            </w:r>
            <w:r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 xml:space="preserve"> 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lminth parasites of mammals in zoological gardens. 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Wiadomosci Parazytologiczne</w:t>
            </w:r>
            <w:r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.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 xml:space="preserve"> 2007</w:t>
            </w:r>
            <w:r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;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53(1)</w:t>
            </w:r>
            <w:r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: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5–20.</w:t>
            </w:r>
          </w:p>
        </w:tc>
        <w:tc>
          <w:tcPr>
            <w:tcW w:w="1732" w:type="dxa"/>
            <w:vAlign w:val="center"/>
          </w:tcPr>
          <w:p w:rsidR="00D77BAE" w:rsidRPr="00D77BAE" w:rsidRDefault="00D77BAE" w:rsidP="005126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401609" w:rsidRPr="00401609" w:rsidTr="000F6AAD">
        <w:tc>
          <w:tcPr>
            <w:tcW w:w="8046" w:type="dxa"/>
          </w:tcPr>
          <w:p w:rsidR="00401609" w:rsidRPr="00753260" w:rsidRDefault="00401609" w:rsidP="00401609">
            <w:pPr>
              <w:spacing w:before="20" w:after="20"/>
              <w:ind w:left="6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tavy, A.F.; Rey, M.; Deblock, S.; Cambon, M. The area of Auvergne, France, a new focus of alveolar echinococcosis. Lyon Medica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8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5(S10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–5.</w:t>
            </w:r>
          </w:p>
        </w:tc>
        <w:tc>
          <w:tcPr>
            <w:tcW w:w="1732" w:type="dxa"/>
            <w:vAlign w:val="center"/>
          </w:tcPr>
          <w:p w:rsidR="00401609" w:rsidRPr="00401609" w:rsidRDefault="00401609" w:rsidP="005126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16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5126CA" w:rsidRPr="00753260" w:rsidTr="000F6AAD">
        <w:tc>
          <w:tcPr>
            <w:tcW w:w="8046" w:type="dxa"/>
          </w:tcPr>
          <w:p w:rsidR="005126CA" w:rsidRPr="00CA325C" w:rsidRDefault="005126CA" w:rsidP="005126CA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etavy A.F.; Deblock S.; Walbaum S. 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pidemiology and prevention of echinococcosis in France. </w:t>
            </w:r>
            <w:r w:rsidRPr="00CA325C">
              <w:rPr>
                <w:rFonts w:ascii="Times New Roman" w:hAnsi="Times New Roman" w:cs="Times New Roman"/>
                <w:sz w:val="18"/>
                <w:szCs w:val="18"/>
              </w:rPr>
              <w:t xml:space="preserve">La Revue du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aticien. </w:t>
            </w:r>
            <w:r w:rsidRPr="00CA325C">
              <w:rPr>
                <w:rFonts w:ascii="Times New Roman" w:hAnsi="Times New Roman" w:cs="Times New Roman"/>
                <w:sz w:val="18"/>
                <w:szCs w:val="18"/>
              </w:rPr>
              <w:t>1990;40.</w:t>
            </w:r>
          </w:p>
        </w:tc>
        <w:tc>
          <w:tcPr>
            <w:tcW w:w="1732" w:type="dxa"/>
            <w:vAlign w:val="center"/>
          </w:tcPr>
          <w:p w:rsidR="005126CA" w:rsidRPr="00CA325C" w:rsidRDefault="005126CA" w:rsidP="005126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25C">
              <w:rPr>
                <w:rFonts w:ascii="Times New Roman" w:hAnsi="Times New Roman" w:cs="Times New Roman"/>
                <w:sz w:val="18"/>
                <w:szCs w:val="18"/>
              </w:rPr>
              <w:t>Not a primary research</w:t>
            </w:r>
          </w:p>
        </w:tc>
      </w:tr>
      <w:tr w:rsidR="00D77BAE" w:rsidRPr="007A01BD" w:rsidTr="000F6AAD">
        <w:tc>
          <w:tcPr>
            <w:tcW w:w="8046" w:type="dxa"/>
          </w:tcPr>
          <w:p w:rsidR="00D77BAE" w:rsidRPr="00D77BAE" w:rsidRDefault="00D77BAE" w:rsidP="00D77BAE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feifer, F. 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the occurrence of </w:t>
            </w:r>
            <w:r w:rsidRPr="0075326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other helminths of the red fox (</w:t>
            </w:r>
            <w:r w:rsidRPr="0075326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ulpes vulpes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.) in south Saxony-Anhalt. </w:t>
            </w: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eraerztliche Hochschule Hannover, Hannover DT Dissertation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 pp.</w:t>
            </w:r>
          </w:p>
        </w:tc>
        <w:tc>
          <w:tcPr>
            <w:tcW w:w="1732" w:type="dxa"/>
            <w:vAlign w:val="center"/>
          </w:tcPr>
          <w:p w:rsidR="00D77BAE" w:rsidRPr="00D77BAE" w:rsidRDefault="00D77BAE" w:rsidP="005126CA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EF128B" w:rsidRPr="00EF128B" w:rsidTr="000F6AAD">
        <w:tc>
          <w:tcPr>
            <w:tcW w:w="8046" w:type="dxa"/>
          </w:tcPr>
          <w:p w:rsidR="00EF128B" w:rsidRPr="00CA325C" w:rsidRDefault="00EF128B" w:rsidP="00EF128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ort of a Joint FAO/WHO Expert Meeting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 criteria-based ranking for risk management of food-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born parasites. Microbiological Risk Assessment Seri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vii + 302 p.</w:t>
            </w:r>
          </w:p>
        </w:tc>
        <w:tc>
          <w:tcPr>
            <w:tcW w:w="1732" w:type="dxa"/>
            <w:vAlign w:val="center"/>
          </w:tcPr>
          <w:p w:rsidR="00EF128B" w:rsidRPr="00EF128B" w:rsidRDefault="00EF128B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12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Not a primary </w:t>
            </w:r>
            <w:r w:rsidRPr="00EF12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research</w:t>
            </w:r>
          </w:p>
        </w:tc>
      </w:tr>
      <w:tr w:rsidR="00D77BAE" w:rsidRPr="007A01BD" w:rsidTr="000F6AAD">
        <w:tc>
          <w:tcPr>
            <w:tcW w:w="8046" w:type="dxa"/>
          </w:tcPr>
          <w:p w:rsidR="00D77BAE" w:rsidRPr="00D77BAE" w:rsidRDefault="00D77BAE" w:rsidP="00D77BAE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Romig, T.; Bilger, B.; Dinkel, A.; Merli, M.; Mackenstedt, U. </w:t>
            </w:r>
            <w:r w:rsidRPr="0075326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animal hosts : New data from western Europe. </w:t>
            </w: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lminthologia. 199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(3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5–91.</w:t>
            </w:r>
          </w:p>
        </w:tc>
        <w:tc>
          <w:tcPr>
            <w:tcW w:w="1732" w:type="dxa"/>
            <w:vAlign w:val="center"/>
          </w:tcPr>
          <w:p w:rsidR="00D77BAE" w:rsidRPr="00D77BAE" w:rsidRDefault="00D77BAE" w:rsidP="005126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D77BAE" w:rsidRPr="007A01BD" w:rsidTr="000F6AAD">
        <w:tc>
          <w:tcPr>
            <w:tcW w:w="8046" w:type="dxa"/>
          </w:tcPr>
          <w:p w:rsidR="00D77BAE" w:rsidRPr="00753260" w:rsidRDefault="00D77BAE" w:rsidP="00D77BA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ig, T.; Bilger, B.; Mackenstedt, U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urrent spread and epidemiology of </w:t>
            </w:r>
            <w:r w:rsidRPr="0075326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utsche T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erarztliche Wochenschrif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9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(8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2–7.</w:t>
            </w:r>
          </w:p>
        </w:tc>
        <w:tc>
          <w:tcPr>
            <w:tcW w:w="1732" w:type="dxa"/>
            <w:vAlign w:val="center"/>
          </w:tcPr>
          <w:p w:rsidR="00D77BAE" w:rsidRPr="00D77BAE" w:rsidRDefault="00D77BAE" w:rsidP="005126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401609" w:rsidRPr="00401609" w:rsidTr="000F6AAD">
        <w:tc>
          <w:tcPr>
            <w:tcW w:w="8046" w:type="dxa"/>
          </w:tcPr>
          <w:p w:rsidR="00401609" w:rsidRPr="00753260" w:rsidRDefault="00401609" w:rsidP="00401609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omig, T. Spread of </w:t>
            </w:r>
            <w:r w:rsidRPr="0075326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Europe? NATO Science Series: Life and Behavioural Sciences, Volume 341. Proceedings of the NATO Advanced Research Workshop on cestode zoonoses: echinococcosis and cysticercosis: an emergent and global proble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–80.</w:t>
            </w:r>
          </w:p>
        </w:tc>
        <w:tc>
          <w:tcPr>
            <w:tcW w:w="1732" w:type="dxa"/>
            <w:vAlign w:val="center"/>
          </w:tcPr>
          <w:p w:rsidR="00401609" w:rsidRPr="00401609" w:rsidRDefault="00401609" w:rsidP="005126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16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5126CA" w:rsidRPr="005126CA" w:rsidTr="000F6AAD">
        <w:tc>
          <w:tcPr>
            <w:tcW w:w="8046" w:type="dxa"/>
          </w:tcPr>
          <w:p w:rsidR="005126CA" w:rsidRPr="00CA325C" w:rsidRDefault="005126CA" w:rsidP="005126CA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ig, T. Epidemiology of echinococcosis. Langenbeck’s archives of surgery /Deutsche Gesellschaft fur Chirurgi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8(4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9–17.</w:t>
            </w:r>
          </w:p>
        </w:tc>
        <w:tc>
          <w:tcPr>
            <w:tcW w:w="1732" w:type="dxa"/>
            <w:vAlign w:val="center"/>
          </w:tcPr>
          <w:p w:rsidR="005126CA" w:rsidRPr="005126CA" w:rsidRDefault="005126CA" w:rsidP="005126CA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D77BAE" w:rsidRPr="007A01BD" w:rsidTr="000F6AAD">
        <w:tc>
          <w:tcPr>
            <w:tcW w:w="8046" w:type="dxa"/>
          </w:tcPr>
          <w:p w:rsidR="00D77BAE" w:rsidRPr="007A01BD" w:rsidRDefault="00D77BAE" w:rsidP="007A01BD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ig, T.; Dinkel, A.; Mackenstedt, U. The present situation of echinococcosis in Europe. Parasitology internationa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7A01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187–91.</w:t>
            </w:r>
          </w:p>
        </w:tc>
        <w:tc>
          <w:tcPr>
            <w:tcW w:w="1732" w:type="dxa"/>
            <w:vAlign w:val="center"/>
          </w:tcPr>
          <w:p w:rsidR="00D77BAE" w:rsidRPr="007A01BD" w:rsidRDefault="00D77BAE" w:rsidP="005126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01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401609" w:rsidRPr="00401609" w:rsidTr="000F6AAD">
        <w:tc>
          <w:tcPr>
            <w:tcW w:w="8046" w:type="dxa"/>
          </w:tcPr>
          <w:p w:rsidR="00401609" w:rsidRPr="00753260" w:rsidRDefault="00401609" w:rsidP="00401609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omig, T. </w:t>
            </w:r>
            <w:r w:rsidRPr="0075326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Europe-state of the art. Veterinary research communicat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: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–4.</w:t>
            </w:r>
          </w:p>
        </w:tc>
        <w:tc>
          <w:tcPr>
            <w:tcW w:w="1732" w:type="dxa"/>
            <w:vAlign w:val="center"/>
          </w:tcPr>
          <w:p w:rsidR="00401609" w:rsidRPr="00401609" w:rsidRDefault="00401609" w:rsidP="005126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16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D77BAE" w:rsidRPr="007A01BD" w:rsidTr="000F6AAD">
        <w:tc>
          <w:tcPr>
            <w:tcW w:w="8046" w:type="dxa"/>
          </w:tcPr>
          <w:p w:rsidR="00D77BAE" w:rsidRPr="00401609" w:rsidRDefault="00D77BAE" w:rsidP="00D77BAE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4016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iko Sandor, B.; Deplazes, P.; Ceica, C.; Tivadar, C.S.; Bogolin, I.; Popescu, S.; Cozma, V. </w:t>
            </w:r>
            <w:r w:rsidRPr="0040160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</w:t>
            </w:r>
            <w:r w:rsidRPr="007C61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us multilocularis</w:t>
            </w:r>
            <w:r w:rsidRPr="007C6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south-eastern Europe (Romania). </w:t>
            </w:r>
            <w:r w:rsidRPr="00401609">
              <w:rPr>
                <w:rFonts w:ascii="Times New Roman" w:hAnsi="Times New Roman" w:cs="Times New Roman"/>
                <w:sz w:val="18"/>
                <w:szCs w:val="18"/>
              </w:rPr>
              <w:t>Parasitology research. 2011;108(5):1093–7.</w:t>
            </w:r>
          </w:p>
        </w:tc>
        <w:tc>
          <w:tcPr>
            <w:tcW w:w="1732" w:type="dxa"/>
            <w:vAlign w:val="center"/>
          </w:tcPr>
          <w:p w:rsidR="00D77BAE" w:rsidRPr="00D77BAE" w:rsidRDefault="00D77BAE" w:rsidP="005126CA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401609" w:rsidRPr="00401609" w:rsidTr="000F6AAD">
        <w:tc>
          <w:tcPr>
            <w:tcW w:w="8046" w:type="dxa"/>
          </w:tcPr>
          <w:p w:rsidR="00401609" w:rsidRPr="00753260" w:rsidRDefault="00401609" w:rsidP="0040160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tor, A.; Schwarz, S.; Conraths, F.J. The raccoon dog (</w:t>
            </w:r>
            <w:r w:rsidRPr="0075326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yctereutes procyonoides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in Germany - an established Neozoon as host and vector for parasites and other pathogenes. Berliner Munchener Tierarztliche Wochenschrif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(11–12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7–64.</w:t>
            </w:r>
          </w:p>
        </w:tc>
        <w:tc>
          <w:tcPr>
            <w:tcW w:w="1732" w:type="dxa"/>
            <w:vAlign w:val="center"/>
          </w:tcPr>
          <w:p w:rsidR="00401609" w:rsidRPr="00401609" w:rsidRDefault="00401609" w:rsidP="005126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16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EF128B" w:rsidRPr="00EF128B" w:rsidTr="000F6AAD">
        <w:tc>
          <w:tcPr>
            <w:tcW w:w="8046" w:type="dxa"/>
          </w:tcPr>
          <w:p w:rsidR="00EF128B" w:rsidRPr="00CA325C" w:rsidRDefault="00EF128B" w:rsidP="00EF128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tor, A.; Schwarz, S.; Conraths, F.J. The biological potential of the raccoon dog (</w:t>
            </w:r>
            <w:r w:rsidRPr="00CA325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yctereutes procyonoides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Grey 1834) as an invasive species in Europe - new risks for disease spread? Acta Theriologic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(1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–59.</w:t>
            </w:r>
          </w:p>
        </w:tc>
        <w:tc>
          <w:tcPr>
            <w:tcW w:w="1732" w:type="dxa"/>
            <w:vAlign w:val="center"/>
          </w:tcPr>
          <w:p w:rsidR="00EF128B" w:rsidRPr="00EF128B" w:rsidRDefault="00EF128B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12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5126CA" w:rsidRPr="005126CA" w:rsidTr="000F6AAD">
        <w:tc>
          <w:tcPr>
            <w:tcW w:w="8046" w:type="dxa"/>
          </w:tcPr>
          <w:p w:rsidR="005126CA" w:rsidRPr="00CA325C" w:rsidRDefault="005126CA" w:rsidP="005126CA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rgerson, P.R.; Budke, C.M.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hinococcosis -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 international public health challenge. Research in veterinary scienc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(3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1–202.</w:t>
            </w:r>
          </w:p>
        </w:tc>
        <w:tc>
          <w:tcPr>
            <w:tcW w:w="1732" w:type="dxa"/>
            <w:vAlign w:val="center"/>
          </w:tcPr>
          <w:p w:rsidR="005126CA" w:rsidRPr="005126CA" w:rsidRDefault="005126CA" w:rsidP="005126CA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EF128B" w:rsidRPr="00EF128B" w:rsidTr="000F6AAD">
        <w:tc>
          <w:tcPr>
            <w:tcW w:w="8046" w:type="dxa"/>
          </w:tcPr>
          <w:p w:rsidR="00EF128B" w:rsidRPr="00CA325C" w:rsidRDefault="00EF128B" w:rsidP="00EF128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mhang, G.; Hormaz, V.; Boue, F.; Knapp, J.; Raoul, F. Using the genetics of </w:t>
            </w:r>
            <w:r w:rsidRPr="00CA325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trace the history of expansion from an endemic area. Infection, Genetics and Evolu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42–9. </w:t>
            </w:r>
          </w:p>
        </w:tc>
        <w:tc>
          <w:tcPr>
            <w:tcW w:w="1732" w:type="dxa"/>
            <w:vAlign w:val="center"/>
          </w:tcPr>
          <w:p w:rsidR="00EF128B" w:rsidRPr="00EF128B" w:rsidRDefault="00EF128B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12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D77BAE" w:rsidRPr="007A01BD" w:rsidTr="000F6AAD">
        <w:tc>
          <w:tcPr>
            <w:tcW w:w="8046" w:type="dxa"/>
          </w:tcPr>
          <w:p w:rsidR="00D77BAE" w:rsidRPr="007A01BD" w:rsidRDefault="00D77BAE" w:rsidP="007A01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01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 der Giessen, J.W.B.; Borgsteede, F.H.M. </w:t>
            </w:r>
            <w:r w:rsidRPr="0075326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: the prevalence of the fox tapeworm with possible serious consequences for humans. Tijdschrift voor diergeneeskund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(10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753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8–2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732" w:type="dxa"/>
            <w:vAlign w:val="center"/>
          </w:tcPr>
          <w:p w:rsidR="00D77BAE" w:rsidRPr="007A01BD" w:rsidRDefault="00D77BAE" w:rsidP="005126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01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5126CA" w:rsidRPr="005126CA" w:rsidTr="000F6AAD">
        <w:tc>
          <w:tcPr>
            <w:tcW w:w="8046" w:type="dxa"/>
          </w:tcPr>
          <w:p w:rsidR="005126CA" w:rsidRPr="005126CA" w:rsidRDefault="005126CA" w:rsidP="005126CA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uitton, D.A.; Zhou, H.; Bresson-Hadni, S.; Wang, Q.; Piarroux, M.; Raoul, F.; Giraudoux, P. Epidemiology of alveolar echinococcosis with particular reference to China and Europe. Parasitolog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87–107.</w:t>
            </w:r>
          </w:p>
        </w:tc>
        <w:tc>
          <w:tcPr>
            <w:tcW w:w="1732" w:type="dxa"/>
            <w:vAlign w:val="center"/>
          </w:tcPr>
          <w:p w:rsidR="005126CA" w:rsidRPr="005126CA" w:rsidRDefault="005126CA" w:rsidP="005126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5126CA" w:rsidRPr="005126CA" w:rsidTr="000F6AAD">
        <w:tc>
          <w:tcPr>
            <w:tcW w:w="8046" w:type="dxa"/>
          </w:tcPr>
          <w:p w:rsidR="005126CA" w:rsidRPr="00CA325C" w:rsidRDefault="005126CA" w:rsidP="005126CA">
            <w:pPr>
              <w:spacing w:before="80"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uitton, D.A.; Bresson-Hadni, S.; Giraudoux, P.; Bartholomot, B.; Laplante, J.-J.; Delabrousse, E.; Blagosklonov, O.; Mantion, G. Alveolar echinococcosis: from an incurable rural disease to a controlled urban infection.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se medicale.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(2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6–30.</w:t>
            </w:r>
          </w:p>
        </w:tc>
        <w:tc>
          <w:tcPr>
            <w:tcW w:w="1732" w:type="dxa"/>
            <w:vAlign w:val="center"/>
          </w:tcPr>
          <w:p w:rsidR="005126CA" w:rsidRPr="005126CA" w:rsidRDefault="005126CA" w:rsidP="005126CA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5126CA" w:rsidRPr="005126CA" w:rsidTr="000F6AAD">
        <w:tc>
          <w:tcPr>
            <w:tcW w:w="8046" w:type="dxa"/>
          </w:tcPr>
          <w:p w:rsidR="005126CA" w:rsidRPr="00CA325C" w:rsidRDefault="005126CA" w:rsidP="005126CA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uitton, D.A.; Wang, Q.; Zhou, H.-X.; Raou,l F.; Knapp, J.; Bresson-Hadni, S.; Wen, H.; Giraudoux, P. A historical view of alveolar echinococcosis , 160 years after the discovery of the first case in humans: part 1. What have we learnt on the distribution of the disease and on its parasitic agent? Chinese medical journa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(18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43–53.</w:t>
            </w:r>
          </w:p>
        </w:tc>
        <w:tc>
          <w:tcPr>
            <w:tcW w:w="1732" w:type="dxa"/>
            <w:vAlign w:val="center"/>
          </w:tcPr>
          <w:p w:rsidR="005126CA" w:rsidRPr="005126CA" w:rsidRDefault="005126CA" w:rsidP="005126CA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5126CA" w:rsidRPr="005126CA" w:rsidTr="000F6AAD">
        <w:tc>
          <w:tcPr>
            <w:tcW w:w="8046" w:type="dxa"/>
          </w:tcPr>
          <w:p w:rsidR="005126CA" w:rsidRPr="00CA325C" w:rsidRDefault="005126CA" w:rsidP="005126CA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ahlstrom, H.; Hallgren, G.; Christensson, D.; Uhlhorn, H.; Isomursu, M.; Cedersmyg, M.; Wallensten, A.; Hjertqvist, M.; Davidson, R.K.; Hopp, P. Combining information from surveys of several species to estimate the probability of freedom from </w:t>
            </w:r>
            <w:r w:rsidRPr="00CA325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Sweden, Finland and mainland Norway. Acta Veterinaria Scandinavic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–13.</w:t>
            </w:r>
          </w:p>
        </w:tc>
        <w:tc>
          <w:tcPr>
            <w:tcW w:w="1732" w:type="dxa"/>
            <w:vAlign w:val="center"/>
          </w:tcPr>
          <w:p w:rsidR="005126CA" w:rsidRPr="005126CA" w:rsidRDefault="005126CA" w:rsidP="005126CA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primary research</w:t>
            </w:r>
          </w:p>
        </w:tc>
      </w:tr>
      <w:tr w:rsidR="000C367C" w:rsidRPr="00D05D6E" w:rsidTr="000F6AAD">
        <w:tc>
          <w:tcPr>
            <w:tcW w:w="8046" w:type="dxa"/>
          </w:tcPr>
          <w:p w:rsidR="000C367C" w:rsidRPr="000C367C" w:rsidRDefault="000C367C" w:rsidP="000C367C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C614A">
              <w:rPr>
                <w:rFonts w:ascii="Times New Roman" w:hAnsi="Times New Roman" w:cs="Times New Roman"/>
                <w:sz w:val="18"/>
                <w:szCs w:val="18"/>
              </w:rPr>
              <w:t>Bacciarini, L.N.; Gottstein, B.; Pagan, O.; Rehmann, P.; Grone, A. Hepatic alveolar echinococcosis in cynomolgus monkeys (</w:t>
            </w:r>
            <w:r w:rsidRPr="007C614A">
              <w:rPr>
                <w:rFonts w:ascii="Times New Roman" w:hAnsi="Times New Roman" w:cs="Times New Roman"/>
                <w:i/>
                <w:sz w:val="18"/>
                <w:szCs w:val="18"/>
              </w:rPr>
              <w:t>Macaca fascicularis</w:t>
            </w:r>
            <w:r w:rsidRPr="007C614A">
              <w:rPr>
                <w:rFonts w:ascii="Times New Roman" w:hAnsi="Times New Roman" w:cs="Times New Roman"/>
                <w:sz w:val="18"/>
                <w:szCs w:val="18"/>
              </w:rPr>
              <w:t xml:space="preserve">). 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terinary patholog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(3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9–34.</w:t>
            </w:r>
          </w:p>
        </w:tc>
        <w:tc>
          <w:tcPr>
            <w:tcW w:w="1732" w:type="dxa"/>
            <w:vAlign w:val="center"/>
          </w:tcPr>
          <w:p w:rsidR="000C367C" w:rsidRPr="000C367C" w:rsidRDefault="000C367C" w:rsidP="00697D78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e report</w:t>
            </w:r>
          </w:p>
        </w:tc>
      </w:tr>
      <w:tr w:rsidR="00EB2D99" w:rsidRPr="00D05D6E" w:rsidTr="000F6AAD">
        <w:tc>
          <w:tcPr>
            <w:tcW w:w="8046" w:type="dxa"/>
          </w:tcPr>
          <w:p w:rsidR="00EB2D99" w:rsidRPr="00EB2D99" w:rsidRDefault="00EB2D99" w:rsidP="00EB2D9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rlow, A.M.; Gottstein, B.; Mueller, N. </w:t>
            </w:r>
            <w:r w:rsidRPr="00EB2D9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an imported captive European beaver (</w:t>
            </w:r>
            <w:r w:rsidRPr="00EB2D9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stor fibre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in Great Britain. The Veterinary recor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9(13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9.</w:t>
            </w:r>
          </w:p>
        </w:tc>
        <w:tc>
          <w:tcPr>
            <w:tcW w:w="1732" w:type="dxa"/>
            <w:vAlign w:val="center"/>
          </w:tcPr>
          <w:p w:rsidR="00EB2D99" w:rsidRPr="00EB2D99" w:rsidRDefault="00EB2D99" w:rsidP="00697D78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e report</w:t>
            </w:r>
          </w:p>
        </w:tc>
      </w:tr>
      <w:tr w:rsidR="00EB2D99" w:rsidRPr="00D05D6E" w:rsidTr="000F6AAD">
        <w:tc>
          <w:tcPr>
            <w:tcW w:w="8046" w:type="dxa"/>
          </w:tcPr>
          <w:p w:rsidR="00EB2D99" w:rsidRPr="00EB2D99" w:rsidRDefault="00EB2D99" w:rsidP="00EB2D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rens, S.; Heckers, K.O.; Aupperle, H. Alveolar echinococcosis in an American bulldog in Saxony-Anhalt: A case report. Tieraerztliche Umschau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(4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124–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732" w:type="dxa"/>
            <w:vAlign w:val="center"/>
          </w:tcPr>
          <w:p w:rsidR="00EB2D99" w:rsidRPr="00EB2D99" w:rsidRDefault="00EB2D99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e report</w:t>
            </w:r>
          </w:p>
        </w:tc>
      </w:tr>
      <w:tr w:rsidR="00EB2D99" w:rsidRPr="00D05D6E" w:rsidTr="000F6AAD">
        <w:tc>
          <w:tcPr>
            <w:tcW w:w="8046" w:type="dxa"/>
          </w:tcPr>
          <w:p w:rsidR="00EB2D99" w:rsidRPr="00EB2D99" w:rsidRDefault="00EB2D99" w:rsidP="00EB2D9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ankenburg, A.; Sauermann, U.; Kaup, F.-J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ontaneous Echinococcosis in a colony of lion-tailed macaques (</w:t>
            </w:r>
            <w:r w:rsidRPr="00EB2D9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acaca silenus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. Folia Primatologic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(3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6.</w:t>
            </w:r>
          </w:p>
        </w:tc>
        <w:tc>
          <w:tcPr>
            <w:tcW w:w="1732" w:type="dxa"/>
            <w:vAlign w:val="center"/>
          </w:tcPr>
          <w:p w:rsidR="00EB2D99" w:rsidRPr="00EB2D99" w:rsidRDefault="00EB2D99" w:rsidP="00697D78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e report</w:t>
            </w:r>
          </w:p>
        </w:tc>
      </w:tr>
      <w:tr w:rsidR="000C367C" w:rsidRPr="00D05D6E" w:rsidTr="000F6AAD">
        <w:tc>
          <w:tcPr>
            <w:tcW w:w="8046" w:type="dxa"/>
          </w:tcPr>
          <w:p w:rsidR="000C367C" w:rsidRPr="000C367C" w:rsidRDefault="000C367C" w:rsidP="000C36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ottcher, D.; Bangoura, B.; Schmaschke, R.; Muller, K.; Fischer, S.; Vobis, V.; Meiler, H.; Wolf, G.; Koller, A.; Kramer, S.; Overhoff, M.; Gawlowska, S.; Schoon, H.-A. Diagnostics and epidemiology of alveolar echinococcosis in slaughtered pigs from large-scale husbandries in Germany.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sitology research.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(2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9–36.</w:t>
            </w:r>
          </w:p>
        </w:tc>
        <w:tc>
          <w:tcPr>
            <w:tcW w:w="1732" w:type="dxa"/>
            <w:vAlign w:val="center"/>
          </w:tcPr>
          <w:p w:rsidR="000C367C" w:rsidRPr="000C367C" w:rsidRDefault="000C367C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e report</w:t>
            </w:r>
          </w:p>
        </w:tc>
      </w:tr>
      <w:tr w:rsidR="000C367C" w:rsidRPr="00D05D6E" w:rsidTr="000F6AAD">
        <w:tc>
          <w:tcPr>
            <w:tcW w:w="8046" w:type="dxa"/>
          </w:tcPr>
          <w:p w:rsidR="000C367C" w:rsidRPr="000C367C" w:rsidRDefault="000C367C" w:rsidP="000C36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oucher, J.M.; Hanosset, R.; Augot, D.; Bart, J.M.; Morand, M.; Piarroux, R.; Pozet-Bouhier, F.; Losson, B.; Cliquet, F. Detection of </w:t>
            </w:r>
            <w:r w:rsidRPr="000C367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wild boars in France using PCR techniques against larval form. Veterinary Parasitolog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9(3–4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9–66.</w:t>
            </w:r>
          </w:p>
        </w:tc>
        <w:tc>
          <w:tcPr>
            <w:tcW w:w="1732" w:type="dxa"/>
            <w:vAlign w:val="center"/>
          </w:tcPr>
          <w:p w:rsidR="000C367C" w:rsidRPr="000C367C" w:rsidRDefault="000C367C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e report</w:t>
            </w:r>
          </w:p>
        </w:tc>
      </w:tr>
      <w:tr w:rsidR="00EB2D99" w:rsidRPr="000C367C" w:rsidTr="000F6AAD">
        <w:tc>
          <w:tcPr>
            <w:tcW w:w="8046" w:type="dxa"/>
          </w:tcPr>
          <w:p w:rsidR="00EB2D99" w:rsidRPr="00EB2D99" w:rsidRDefault="00EB2D99" w:rsidP="00EB2D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oufana, B.; Craig, P.S.; Stidworthy, M.F.; Masters, N.; Greenwood, A.G.; Bell, S.; Wood, R.; Chantrey, J.; Unwin, S.; Lawrence, R.P.; Potter, A.; McGarry, J.; Redrobe, S.; Killick, R.; Wyatt, K.; Foster, A.P.; Mitchell, S.; Sako, Y.; Nakao, M.; Ito, A.; Lord, B. </w:t>
            </w:r>
            <w:r w:rsidRPr="00EB2D9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Pr="00EB2D9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aenia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p. from captive mammals in the United Kingdom. Veterinary Parasitolog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0(1–2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–103.</w:t>
            </w:r>
          </w:p>
        </w:tc>
        <w:tc>
          <w:tcPr>
            <w:tcW w:w="1732" w:type="dxa"/>
            <w:vAlign w:val="center"/>
          </w:tcPr>
          <w:p w:rsidR="00EB2D99" w:rsidRPr="00EB2D99" w:rsidRDefault="00EB2D99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e report</w:t>
            </w:r>
          </w:p>
        </w:tc>
      </w:tr>
      <w:tr w:rsidR="000C367C" w:rsidRPr="000C367C" w:rsidTr="000F6AAD">
        <w:tc>
          <w:tcPr>
            <w:tcW w:w="8046" w:type="dxa"/>
          </w:tcPr>
          <w:p w:rsidR="000C367C" w:rsidRPr="00EB2D99" w:rsidRDefault="00EB2D99" w:rsidP="00EB2D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Boussinesq, M.; Bresson, S.; Liance, M.; Houin, R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C367C"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muskrat as a new natural intermediate host for </w:t>
            </w:r>
            <w:r w:rsidR="000C367C" w:rsidRPr="000C367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. multilocularis</w:t>
            </w:r>
            <w:r w:rsidR="000C367C"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France. </w:t>
            </w:r>
            <w:r w:rsidR="000C367C"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lletin de la Societe Francaise de Parasitologi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0C367C"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8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2:</w:t>
            </w:r>
            <w:r w:rsidR="000C367C"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</w:t>
            </w:r>
          </w:p>
        </w:tc>
        <w:tc>
          <w:tcPr>
            <w:tcW w:w="1732" w:type="dxa"/>
            <w:vAlign w:val="center"/>
          </w:tcPr>
          <w:p w:rsidR="000C367C" w:rsidRPr="00EB2D99" w:rsidRDefault="000C367C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e report</w:t>
            </w:r>
          </w:p>
        </w:tc>
      </w:tr>
      <w:tr w:rsidR="00EB2D99" w:rsidRPr="000C367C" w:rsidTr="000F6AAD">
        <w:tc>
          <w:tcPr>
            <w:tcW w:w="8046" w:type="dxa"/>
          </w:tcPr>
          <w:p w:rsidR="00EB2D99" w:rsidRPr="00EB2D99" w:rsidRDefault="00EB2D99" w:rsidP="00EB2D9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ck, M.; Tackmann, K.; Conraths, F.J.; Rensing, S. Alveolar hydatidosis (</w:t>
            </w:r>
            <w:r w:rsidRPr="00EB2D9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in a captive rhesus monkey (</w:t>
            </w:r>
            <w:r w:rsidRPr="00EB2D9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acaca mulatta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in Germany. Tropical Medicine &amp; International Healt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9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(8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4–9.</w:t>
            </w:r>
          </w:p>
        </w:tc>
        <w:tc>
          <w:tcPr>
            <w:tcW w:w="1732" w:type="dxa"/>
            <w:vAlign w:val="center"/>
          </w:tcPr>
          <w:p w:rsidR="00EB2D99" w:rsidRPr="00EB2D99" w:rsidRDefault="00EB2D99" w:rsidP="00697D78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e report</w:t>
            </w:r>
          </w:p>
        </w:tc>
      </w:tr>
      <w:tr w:rsidR="00EB2D99" w:rsidRPr="000C367C" w:rsidTr="000F6AAD">
        <w:tc>
          <w:tcPr>
            <w:tcW w:w="8046" w:type="dxa"/>
          </w:tcPr>
          <w:p w:rsidR="00EB2D99" w:rsidRPr="00EB2D99" w:rsidRDefault="00EB2D99" w:rsidP="00EB2D99">
            <w:pPr>
              <w:spacing w:before="80"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rovic D.; Pavlovic, I.; Kulisic, Z.; Ivetic, V.; Penezic, A.; Cosic, N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B2D9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the European beaver (</w:t>
            </w:r>
            <w:r w:rsidRPr="00EB2D9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stor fibre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.) from Serbia: first report. The Veterinary recor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1(4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.</w:t>
            </w:r>
          </w:p>
        </w:tc>
        <w:tc>
          <w:tcPr>
            <w:tcW w:w="1732" w:type="dxa"/>
            <w:vAlign w:val="center"/>
          </w:tcPr>
          <w:p w:rsidR="00EB2D99" w:rsidRPr="00EB2D99" w:rsidRDefault="00EB2D99" w:rsidP="00697D78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e report</w:t>
            </w:r>
          </w:p>
        </w:tc>
      </w:tr>
      <w:tr w:rsidR="000C367C" w:rsidRPr="000C367C" w:rsidTr="000F6AAD">
        <w:tc>
          <w:tcPr>
            <w:tcW w:w="8046" w:type="dxa"/>
          </w:tcPr>
          <w:p w:rsidR="000C367C" w:rsidRPr="000C367C" w:rsidRDefault="000C367C" w:rsidP="000C36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block, S.; Prost, C.; Walbaum, S.; Petavy, A.F. </w:t>
            </w:r>
            <w:r w:rsidRPr="000C367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A rare cestode of the domestic cat in France. International Journal for Parasitolog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8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(6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7–8.</w:t>
            </w:r>
          </w:p>
        </w:tc>
        <w:tc>
          <w:tcPr>
            <w:tcW w:w="1732" w:type="dxa"/>
            <w:vAlign w:val="center"/>
          </w:tcPr>
          <w:p w:rsidR="000C367C" w:rsidRPr="000C367C" w:rsidRDefault="000C367C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e report</w:t>
            </w:r>
          </w:p>
        </w:tc>
      </w:tr>
      <w:tr w:rsidR="00D05D6E" w:rsidRPr="00D05D6E" w:rsidTr="000F6AAD">
        <w:tc>
          <w:tcPr>
            <w:tcW w:w="8046" w:type="dxa"/>
          </w:tcPr>
          <w:p w:rsidR="00D05D6E" w:rsidRPr="00D05D6E" w:rsidRDefault="00D05D6E" w:rsidP="00D05D6E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ckert, J.; Muller, B.; Partridge, A.J. The domestic cat and dog as natural definitive hosts of </w:t>
            </w:r>
            <w:r w:rsidRPr="00D05D6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(alveococcus) multilocularis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southern federal republic of Germany. Tropenmedizin und Parasitologie. 197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(3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334–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</w:t>
            </w:r>
          </w:p>
        </w:tc>
        <w:tc>
          <w:tcPr>
            <w:tcW w:w="1732" w:type="dxa"/>
            <w:vAlign w:val="center"/>
          </w:tcPr>
          <w:p w:rsidR="00D05D6E" w:rsidRPr="00D05D6E" w:rsidRDefault="00D05D6E" w:rsidP="00697D78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e report</w:t>
            </w:r>
          </w:p>
        </w:tc>
      </w:tr>
      <w:tr w:rsidR="00D05D6E" w:rsidRPr="00D05D6E" w:rsidTr="000F6AAD">
        <w:tc>
          <w:tcPr>
            <w:tcW w:w="8046" w:type="dxa"/>
          </w:tcPr>
          <w:p w:rsidR="00D05D6E" w:rsidRPr="00D05D6E" w:rsidRDefault="00D05D6E" w:rsidP="000C36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isel, O.; Barutzki, D.; Minkus, G.; Hermanns, W.; Loescher, T. Dogs as carriers (intermediate host) of larvae of </w:t>
            </w:r>
            <w:r w:rsidRPr="00D05D6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Kleintierpraxis</w:t>
            </w:r>
            <w:r w:rsid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90</w:t>
            </w:r>
            <w:r w:rsid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(6)</w:t>
            </w:r>
            <w:r w:rsid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5–80.</w:t>
            </w:r>
          </w:p>
        </w:tc>
        <w:tc>
          <w:tcPr>
            <w:tcW w:w="1732" w:type="dxa"/>
            <w:vAlign w:val="center"/>
          </w:tcPr>
          <w:p w:rsidR="00D05D6E" w:rsidRPr="000C367C" w:rsidRDefault="00D05D6E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e report</w:t>
            </w:r>
          </w:p>
        </w:tc>
      </w:tr>
      <w:tr w:rsidR="00EB2D99" w:rsidRPr="00D05D6E" w:rsidTr="000F6AAD">
        <w:tc>
          <w:tcPr>
            <w:tcW w:w="8046" w:type="dxa"/>
          </w:tcPr>
          <w:p w:rsidR="00EB2D99" w:rsidRPr="00EB2D99" w:rsidRDefault="00EB2D99" w:rsidP="00EB2D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ov, T.P.; Svilenov, D.K.; Polyakova-Krusteva, O.T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natural occurrence of </w:t>
            </w:r>
            <w:r w:rsidRPr="00EB2D9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lveococcus multilocularis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the </w:t>
            </w:r>
            <w:r w:rsidRPr="00EB2D9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Microtus nivalis 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Bulgaria. Doklady Bolgarskoi Akademii Nauk (Comptes Rendus de l’Academie Bulgare des Sciences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8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(7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1–4.</w:t>
            </w:r>
          </w:p>
        </w:tc>
        <w:tc>
          <w:tcPr>
            <w:tcW w:w="1732" w:type="dxa"/>
            <w:vAlign w:val="center"/>
          </w:tcPr>
          <w:p w:rsidR="00EB2D99" w:rsidRPr="00EB2D99" w:rsidRDefault="00EB2D99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D99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</w:tr>
      <w:tr w:rsidR="000C367C" w:rsidRPr="00D05D6E" w:rsidTr="000F6AAD">
        <w:tc>
          <w:tcPr>
            <w:tcW w:w="8046" w:type="dxa"/>
          </w:tcPr>
          <w:p w:rsidR="000C367C" w:rsidRPr="000C367C" w:rsidRDefault="000C367C" w:rsidP="000C36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Karamon, J.; Sroka, J.; Cencek, T. The first detection of </w:t>
            </w:r>
            <w:r w:rsidRPr="000C367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slaughtered pigs in Poland. Veterinary parasitolog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5(2–4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7–9.</w:t>
            </w:r>
          </w:p>
        </w:tc>
        <w:tc>
          <w:tcPr>
            <w:tcW w:w="1732" w:type="dxa"/>
            <w:vAlign w:val="center"/>
          </w:tcPr>
          <w:p w:rsidR="000C367C" w:rsidRPr="000C367C" w:rsidRDefault="000C367C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e report</w:t>
            </w:r>
          </w:p>
        </w:tc>
      </w:tr>
      <w:tr w:rsidR="000C367C" w:rsidRPr="00D05D6E" w:rsidTr="000F6AAD">
        <w:tc>
          <w:tcPr>
            <w:tcW w:w="8046" w:type="dxa"/>
          </w:tcPr>
          <w:p w:rsidR="000C367C" w:rsidRPr="000C367C" w:rsidRDefault="000C367C" w:rsidP="000C367C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z-Rensing K.; Zoller M.; Habermalz, G.; Dinkel, A.; Kaup, F.J. Alveolar echinococcosis in a dog. Kleintierpraxi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(11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3.</w:t>
            </w:r>
          </w:p>
        </w:tc>
        <w:tc>
          <w:tcPr>
            <w:tcW w:w="1732" w:type="dxa"/>
            <w:vAlign w:val="center"/>
          </w:tcPr>
          <w:p w:rsidR="000C367C" w:rsidRPr="000C367C" w:rsidRDefault="000C367C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e report</w:t>
            </w:r>
          </w:p>
        </w:tc>
      </w:tr>
      <w:tr w:rsidR="00D05D6E" w:rsidRPr="00D05D6E" w:rsidTr="000F6AAD">
        <w:tc>
          <w:tcPr>
            <w:tcW w:w="8046" w:type="dxa"/>
          </w:tcPr>
          <w:p w:rsidR="00D05D6E" w:rsidRPr="00D05D6E" w:rsidRDefault="00D05D6E" w:rsidP="00D05D6E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yer, A.; Conraths, F.J.; Schneemann, C.; Wienrich, V.; Kershaw, O.; Gruber, A.D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thal alveolar echinococcosis in a dog: clinical symptoms and pathology. Berliner Munch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r Tierarztliche Wochenschrift.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126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–10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8–14.</w:t>
            </w:r>
          </w:p>
        </w:tc>
        <w:tc>
          <w:tcPr>
            <w:tcW w:w="1732" w:type="dxa"/>
            <w:vAlign w:val="center"/>
          </w:tcPr>
          <w:p w:rsidR="00D05D6E" w:rsidRPr="00D05D6E" w:rsidRDefault="00D05D6E" w:rsidP="00697D78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e report</w:t>
            </w:r>
          </w:p>
        </w:tc>
      </w:tr>
      <w:tr w:rsidR="000C367C" w:rsidRPr="000C367C" w:rsidTr="000F6AAD">
        <w:tc>
          <w:tcPr>
            <w:tcW w:w="8046" w:type="dxa"/>
          </w:tcPr>
          <w:p w:rsidR="000C367C" w:rsidRPr="000C367C" w:rsidRDefault="000C367C" w:rsidP="000C367C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etavy, A.F.; Deblock, S.; Gilot, B. Detection of the larva of </w:t>
            </w:r>
            <w:r w:rsidRPr="000C367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aenia multilocularis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2 voles (</w:t>
            </w:r>
            <w:r w:rsidRPr="000C367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crotus arvalis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Pr="000C367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lethrionomys glareolus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in a focus of alveolar echinococcosis in the Massif Central (France). Comptes rendus de l’Academie des sciences. Serie III, Sciences de la vi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8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9(18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5–7.</w:t>
            </w:r>
          </w:p>
        </w:tc>
        <w:tc>
          <w:tcPr>
            <w:tcW w:w="1732" w:type="dxa"/>
            <w:vAlign w:val="center"/>
          </w:tcPr>
          <w:p w:rsidR="000C367C" w:rsidRPr="000C367C" w:rsidRDefault="000C367C" w:rsidP="00697D78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e report</w:t>
            </w:r>
          </w:p>
        </w:tc>
      </w:tr>
      <w:tr w:rsidR="00D05D6E" w:rsidRPr="00D05D6E" w:rsidTr="000F6AAD">
        <w:tc>
          <w:tcPr>
            <w:tcW w:w="8046" w:type="dxa"/>
          </w:tcPr>
          <w:p w:rsidR="00D05D6E" w:rsidRPr="00D05D6E" w:rsidRDefault="00D05D6E" w:rsidP="00D05D6E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etavy, A.F.; Prost, C.; Gevrey, J.; Gilot, B.; Deblock, S. Natural occurrence of </w:t>
            </w:r>
            <w:r w:rsidRPr="00D05D6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euckart, 1863, in the domestic cat: first report from a peri-urban area in France. Comptes Rendus de l’Academie des Sciences, III (Sciences de la Vie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8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7(9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3–6.</w:t>
            </w:r>
          </w:p>
        </w:tc>
        <w:tc>
          <w:tcPr>
            <w:tcW w:w="1732" w:type="dxa"/>
            <w:vAlign w:val="center"/>
          </w:tcPr>
          <w:p w:rsidR="00D05D6E" w:rsidRPr="00D05D6E" w:rsidRDefault="00D05D6E" w:rsidP="00697D78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D6E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</w:tr>
      <w:tr w:rsidR="00D05D6E" w:rsidRPr="00D05D6E" w:rsidTr="000F6AAD">
        <w:tc>
          <w:tcPr>
            <w:tcW w:w="8046" w:type="dxa"/>
          </w:tcPr>
          <w:p w:rsidR="00D05D6E" w:rsidRPr="00D05D6E" w:rsidRDefault="00D05D6E" w:rsidP="00D05D6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etavy, A.F.; Deblock, S.; Walbaum, S.The house mouse: a potential intermediate host for </w:t>
            </w:r>
            <w:r w:rsidRPr="00D05D6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France. Transactions of the Royal Society of Tropical Medicine and Hygie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9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84(4):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1–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732" w:type="dxa"/>
            <w:vAlign w:val="center"/>
          </w:tcPr>
          <w:p w:rsidR="00D05D6E" w:rsidRPr="00D05D6E" w:rsidRDefault="00D05D6E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D6E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</w:tr>
      <w:tr w:rsidR="000C367C" w:rsidRPr="00D05D6E" w:rsidTr="000F6AAD">
        <w:tc>
          <w:tcPr>
            <w:tcW w:w="8046" w:type="dxa"/>
          </w:tcPr>
          <w:p w:rsidR="000C367C" w:rsidRPr="000C367C" w:rsidRDefault="000C367C" w:rsidP="000C367C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ters, M.; Kilwinski, J.; Wohlsein, P.; Conraths, F.J. Alveolar echinococcosis in a captive red-necked wallaby (</w:t>
            </w:r>
            <w:r w:rsidRPr="000C367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acropus rufogriseus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. Berliner Und Munch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r Tierarztliche Wochenschrift.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(1–2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–9.</w:t>
            </w:r>
          </w:p>
        </w:tc>
        <w:tc>
          <w:tcPr>
            <w:tcW w:w="1732" w:type="dxa"/>
            <w:vAlign w:val="center"/>
          </w:tcPr>
          <w:p w:rsidR="000C367C" w:rsidRPr="000C367C" w:rsidRDefault="000C367C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e report</w:t>
            </w:r>
          </w:p>
        </w:tc>
      </w:tr>
      <w:tr w:rsidR="00D05D6E" w:rsidRPr="00D05D6E" w:rsidTr="000F6AAD">
        <w:tc>
          <w:tcPr>
            <w:tcW w:w="8046" w:type="dxa"/>
          </w:tcPr>
          <w:p w:rsidR="00D05D6E" w:rsidRPr="00D05D6E" w:rsidRDefault="00D05D6E" w:rsidP="00D05D6E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zelet, C. Hepatic alveolar echinococcosis (</w:t>
            </w:r>
            <w:r w:rsidRPr="00D05D6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in a dog. Pratique Medicale et Chirurgicale de l’Animal de Compagnie. 2013;48(1):21–6.</w:t>
            </w:r>
          </w:p>
        </w:tc>
        <w:tc>
          <w:tcPr>
            <w:tcW w:w="1732" w:type="dxa"/>
            <w:vAlign w:val="center"/>
          </w:tcPr>
          <w:p w:rsidR="00D05D6E" w:rsidRPr="00D05D6E" w:rsidRDefault="00D05D6E" w:rsidP="00697D78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e report</w:t>
            </w:r>
          </w:p>
        </w:tc>
      </w:tr>
      <w:tr w:rsidR="00EB2D99" w:rsidRPr="00D05D6E" w:rsidTr="000F6AAD">
        <w:tc>
          <w:tcPr>
            <w:tcW w:w="8046" w:type="dxa"/>
          </w:tcPr>
          <w:p w:rsidR="00EB2D99" w:rsidRPr="00EB2D99" w:rsidRDefault="00EB2D99" w:rsidP="00EB2D9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fister, T.; Schad, V.; Schelling, U.; Lucius, R.; Frank, W. Incomplete development of larval </w:t>
            </w:r>
            <w:r w:rsidRPr="00EB2D9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Cestoda: Taeniidae) in spontaneously infected wild boars. Parasitology researc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9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(7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7–8.</w:t>
            </w:r>
          </w:p>
        </w:tc>
        <w:tc>
          <w:tcPr>
            <w:tcW w:w="1732" w:type="dxa"/>
            <w:vAlign w:val="center"/>
          </w:tcPr>
          <w:p w:rsidR="00EB2D99" w:rsidRPr="00EB2D99" w:rsidRDefault="00EB2D99" w:rsidP="00697D78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e report</w:t>
            </w:r>
          </w:p>
        </w:tc>
      </w:tr>
      <w:tr w:rsidR="00EB2D99" w:rsidRPr="00D05D6E" w:rsidTr="000F6AAD">
        <w:tc>
          <w:tcPr>
            <w:tcW w:w="8046" w:type="dxa"/>
          </w:tcPr>
          <w:p w:rsidR="00EB2D99" w:rsidRPr="00EB2D99" w:rsidRDefault="00EB2D99" w:rsidP="00EB2D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etschel, W.; Kimmig, P. Alveolar echinococcosis in a cynomolgus monkey. Tierarztliche Praxis. 199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(1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–8.</w:t>
            </w:r>
          </w:p>
        </w:tc>
        <w:tc>
          <w:tcPr>
            <w:tcW w:w="1732" w:type="dxa"/>
            <w:vAlign w:val="center"/>
          </w:tcPr>
          <w:p w:rsidR="00EB2D99" w:rsidRPr="00EB2D99" w:rsidRDefault="00EB2D99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2D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e report</w:t>
            </w:r>
          </w:p>
        </w:tc>
      </w:tr>
      <w:tr w:rsidR="00D05D6E" w:rsidRPr="00D05D6E" w:rsidTr="000F6AAD">
        <w:tc>
          <w:tcPr>
            <w:tcW w:w="8046" w:type="dxa"/>
          </w:tcPr>
          <w:p w:rsidR="00D05D6E" w:rsidRPr="00D05D6E" w:rsidRDefault="00D05D6E" w:rsidP="00D05D6E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arf, G.; Deplazes, P.; Kaser-Hotz, B.; Borer, L.; Hasler, A.; Haller, M.; Fluckiger, M. Radiographic, ultrasonographic, and computed tomographic appearance of alveolar echinococcosis in dogs. Veterinary radiology &amp; ultrasound: the official journal of the American College of Veterinary Radiology and the International Veterinary Radiology Associa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(5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1–8.</w:t>
            </w:r>
          </w:p>
        </w:tc>
        <w:tc>
          <w:tcPr>
            <w:tcW w:w="1732" w:type="dxa"/>
            <w:vAlign w:val="center"/>
          </w:tcPr>
          <w:p w:rsidR="00D05D6E" w:rsidRPr="00D05D6E" w:rsidRDefault="00D05D6E" w:rsidP="00697D78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e report</w:t>
            </w:r>
          </w:p>
        </w:tc>
      </w:tr>
      <w:tr w:rsidR="00D05D6E" w:rsidRPr="00D05D6E" w:rsidTr="000F6AAD">
        <w:tc>
          <w:tcPr>
            <w:tcW w:w="8046" w:type="dxa"/>
          </w:tcPr>
          <w:p w:rsidR="00D05D6E" w:rsidRPr="00D05D6E" w:rsidRDefault="00D05D6E" w:rsidP="00D05D6E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aebler, S.; Steinmetz, H.r; Keller, S.; Deplazes, P. First description of natural </w:t>
            </w:r>
            <w:r w:rsidRPr="00D05D6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fections in chinchilla (</w:t>
            </w:r>
            <w:r w:rsidRPr="00D05D6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hinchilla laniger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 Prevost’s squirrel (</w:t>
            </w:r>
            <w:r w:rsidRPr="00D05D6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llosciurus prevostii borneoensis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. Parasitology researc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(6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25–7.</w:t>
            </w:r>
          </w:p>
        </w:tc>
        <w:tc>
          <w:tcPr>
            <w:tcW w:w="1732" w:type="dxa"/>
            <w:vAlign w:val="center"/>
          </w:tcPr>
          <w:p w:rsidR="00D05D6E" w:rsidRPr="00D05D6E" w:rsidRDefault="00D05D6E" w:rsidP="00697D78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e report</w:t>
            </w:r>
          </w:p>
        </w:tc>
      </w:tr>
      <w:tr w:rsidR="000C367C" w:rsidRPr="00D05D6E" w:rsidTr="000F6AAD">
        <w:tc>
          <w:tcPr>
            <w:tcW w:w="8046" w:type="dxa"/>
          </w:tcPr>
          <w:p w:rsidR="000C367C" w:rsidRPr="000C367C" w:rsidRDefault="000C367C" w:rsidP="000C367C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ackmann, K.; Beier, D. First case of </w:t>
            </w:r>
            <w:r w:rsidRPr="000C367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foxes in north-west Brandenburg. Tieraerztliche Umsch. 199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(4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6 p.</w:t>
            </w:r>
          </w:p>
        </w:tc>
        <w:tc>
          <w:tcPr>
            <w:tcW w:w="1732" w:type="dxa"/>
            <w:vAlign w:val="center"/>
          </w:tcPr>
          <w:p w:rsidR="000C367C" w:rsidRPr="000C367C" w:rsidRDefault="000C367C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e report</w:t>
            </w:r>
          </w:p>
        </w:tc>
      </w:tr>
      <w:tr w:rsidR="00D05D6E" w:rsidRPr="00D05D6E" w:rsidTr="000F6AAD">
        <w:tc>
          <w:tcPr>
            <w:tcW w:w="8046" w:type="dxa"/>
          </w:tcPr>
          <w:p w:rsidR="00D05D6E" w:rsidRPr="00D05D6E" w:rsidRDefault="00D05D6E" w:rsidP="00D05D6E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mhang, G; Lahore, J.; Nicolier, A.; Boue, F. </w:t>
            </w:r>
            <w:r w:rsidRPr="00D05D6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fection of a ring-tailed lemur (</w:t>
            </w:r>
            <w:r w:rsidRPr="00D05D6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emur catta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and a nutria (</w:t>
            </w:r>
            <w:r w:rsidRPr="00D05D6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yocastor coypus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in a French zoo. Parasitology International. 2013;62(6):561–3.</w:t>
            </w:r>
          </w:p>
        </w:tc>
        <w:tc>
          <w:tcPr>
            <w:tcW w:w="1732" w:type="dxa"/>
            <w:vAlign w:val="center"/>
          </w:tcPr>
          <w:p w:rsidR="00D05D6E" w:rsidRPr="00D05D6E" w:rsidRDefault="00D05D6E" w:rsidP="00697D78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D6E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</w:tr>
      <w:tr w:rsidR="000C367C" w:rsidRPr="00D05D6E" w:rsidTr="000F6AAD">
        <w:tc>
          <w:tcPr>
            <w:tcW w:w="8046" w:type="dxa"/>
          </w:tcPr>
          <w:p w:rsidR="000C367C" w:rsidRPr="000C367C" w:rsidRDefault="000C367C" w:rsidP="000C367C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n Riel, A.; Sjollema, B.; Klarenbeek, S.; van der Giessen, J. A dog with alveolar echinococcosis: the larval stage of the fox tapeworm. Tijdschrift voor diergeneeskund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2(21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8–31.</w:t>
            </w:r>
          </w:p>
        </w:tc>
        <w:tc>
          <w:tcPr>
            <w:tcW w:w="1732" w:type="dxa"/>
            <w:vAlign w:val="center"/>
          </w:tcPr>
          <w:p w:rsidR="000C367C" w:rsidRPr="000C367C" w:rsidRDefault="000C367C" w:rsidP="00697D78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3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e report</w:t>
            </w:r>
          </w:p>
        </w:tc>
      </w:tr>
      <w:tr w:rsidR="00D05D6E" w:rsidRPr="00D05D6E" w:rsidTr="000F6AAD">
        <w:tc>
          <w:tcPr>
            <w:tcW w:w="8046" w:type="dxa"/>
          </w:tcPr>
          <w:p w:rsidR="00D05D6E" w:rsidRPr="00D05D6E" w:rsidRDefault="00D05D6E" w:rsidP="00D05D6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hlsein, P.; Algermissen, D.; Wohlsein, P.; Grimm, F.; Grammell, T. Canine alveolar echinococcosis-a case report. Kleintierpraxi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(10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8.</w:t>
            </w:r>
          </w:p>
        </w:tc>
        <w:tc>
          <w:tcPr>
            <w:tcW w:w="1732" w:type="dxa"/>
            <w:vAlign w:val="center"/>
          </w:tcPr>
          <w:p w:rsidR="00D05D6E" w:rsidRPr="00D05D6E" w:rsidRDefault="00D05D6E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D6E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</w:tr>
      <w:tr w:rsidR="00D05D6E" w:rsidRPr="00D05D6E" w:rsidTr="000F6AAD">
        <w:tc>
          <w:tcPr>
            <w:tcW w:w="8046" w:type="dxa"/>
          </w:tcPr>
          <w:p w:rsidR="00D05D6E" w:rsidRPr="00D05D6E" w:rsidRDefault="00D05D6E" w:rsidP="00D05D6E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orbes, H.; Schacht, K.H.; Eckert, J. </w:t>
            </w:r>
            <w:r w:rsidRPr="00D05D6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a swamp beaver (</w:t>
            </w:r>
            <w:r w:rsidRPr="00D05D6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yocaster coypus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. Angewandte Parasitologi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8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(3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D05D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1–5.</w:t>
            </w:r>
          </w:p>
        </w:tc>
        <w:tc>
          <w:tcPr>
            <w:tcW w:w="1732" w:type="dxa"/>
            <w:vAlign w:val="center"/>
          </w:tcPr>
          <w:p w:rsidR="00D05D6E" w:rsidRPr="00D05D6E" w:rsidRDefault="00D05D6E" w:rsidP="00697D78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D6E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</w:tr>
      <w:tr w:rsidR="003B4A91" w:rsidRPr="003B4A91" w:rsidTr="000F6AAD">
        <w:tc>
          <w:tcPr>
            <w:tcW w:w="8046" w:type="dxa"/>
          </w:tcPr>
          <w:p w:rsidR="003B4A91" w:rsidRPr="003B4A91" w:rsidRDefault="003B4A91" w:rsidP="003B4A9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onymous. UK meets </w:t>
            </w:r>
            <w:r w:rsidRPr="003B4A9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 multilocularis</w:t>
            </w:r>
            <w:r w:rsidRPr="003B4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urveillance requirements, says EFSA. The Veterinary recor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B4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B4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201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3B4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3(20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3B4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6.</w:t>
            </w:r>
          </w:p>
        </w:tc>
        <w:tc>
          <w:tcPr>
            <w:tcW w:w="1732" w:type="dxa"/>
            <w:vAlign w:val="center"/>
          </w:tcPr>
          <w:p w:rsidR="003B4A91" w:rsidRPr="003B4A91" w:rsidRDefault="003B4A91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</w:t>
            </w:r>
            <w:r w:rsidRPr="00383263">
              <w:rPr>
                <w:rFonts w:ascii="Times New Roman" w:hAnsi="Times New Roman" w:cs="Times New Roman"/>
                <w:sz w:val="18"/>
                <w:szCs w:val="18"/>
              </w:rPr>
              <w:t xml:space="preserve"> epidemiological </w:t>
            </w:r>
            <w:r w:rsidRPr="0038326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ata</w:t>
            </w:r>
          </w:p>
        </w:tc>
      </w:tr>
      <w:tr w:rsidR="003B4A91" w:rsidRPr="003B4A91" w:rsidTr="000F6AAD">
        <w:tc>
          <w:tcPr>
            <w:tcW w:w="8046" w:type="dxa"/>
          </w:tcPr>
          <w:p w:rsidR="003B4A91" w:rsidRPr="003B4A91" w:rsidRDefault="003B4A91" w:rsidP="003B4A9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Antolova, D.; Miterpakova, M. Northern Slovakia-highly endemic area ofalveolar echinococcosis. Tropical M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cine and International Health.</w:t>
            </w:r>
            <w:r w:rsidRPr="003B4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3B4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B4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:</w:t>
            </w:r>
            <w:r w:rsidRPr="003B4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3.</w:t>
            </w:r>
          </w:p>
        </w:tc>
        <w:tc>
          <w:tcPr>
            <w:tcW w:w="1732" w:type="dxa"/>
            <w:vAlign w:val="center"/>
          </w:tcPr>
          <w:p w:rsidR="003B4A91" w:rsidRPr="003B4A91" w:rsidRDefault="003B4A91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383263">
              <w:rPr>
                <w:rFonts w:ascii="Times New Roman" w:hAnsi="Times New Roman" w:cs="Times New Roman"/>
                <w:sz w:val="18"/>
                <w:szCs w:val="18"/>
              </w:rPr>
              <w:t xml:space="preserve"> epidemiological data</w:t>
            </w:r>
          </w:p>
        </w:tc>
      </w:tr>
      <w:tr w:rsidR="00383263" w:rsidRPr="00383263" w:rsidTr="000F6AAD">
        <w:tc>
          <w:tcPr>
            <w:tcW w:w="8046" w:type="dxa"/>
          </w:tcPr>
          <w:p w:rsidR="00383263" w:rsidRPr="00383263" w:rsidRDefault="00383263" w:rsidP="00383263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C614A">
              <w:rPr>
                <w:rFonts w:ascii="Times New Roman" w:hAnsi="Times New Roman" w:cs="Times New Roman"/>
                <w:sz w:val="18"/>
                <w:szCs w:val="18"/>
              </w:rPr>
              <w:t xml:space="preserve">Carvalho-Varela, M. </w:t>
            </w:r>
            <w:r w:rsidRPr="007C614A">
              <w:rPr>
                <w:rFonts w:ascii="Times New Roman" w:hAnsi="Times New Roman" w:cs="Times New Roman"/>
                <w:i/>
                <w:sz w:val="18"/>
                <w:szCs w:val="18"/>
              </w:rPr>
              <w:t>Echinococcus multilocularis</w:t>
            </w:r>
            <w:r w:rsidRPr="007C614A">
              <w:rPr>
                <w:rFonts w:ascii="Times New Roman" w:hAnsi="Times New Roman" w:cs="Times New Roman"/>
                <w:sz w:val="18"/>
                <w:szCs w:val="18"/>
              </w:rPr>
              <w:t xml:space="preserve"> in the Iberian Peninsula. Anais da Escola Superior de Medicina Veterinaria, Lisboa. 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8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–2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–1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732" w:type="dxa"/>
            <w:vAlign w:val="center"/>
          </w:tcPr>
          <w:p w:rsidR="00383263" w:rsidRPr="00383263" w:rsidRDefault="003B4A91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383263">
              <w:rPr>
                <w:rFonts w:ascii="Times New Roman" w:hAnsi="Times New Roman" w:cs="Times New Roman"/>
                <w:sz w:val="18"/>
                <w:szCs w:val="18"/>
              </w:rPr>
              <w:t xml:space="preserve"> epidemiological data</w:t>
            </w:r>
          </w:p>
        </w:tc>
      </w:tr>
      <w:tr w:rsidR="00336F1D" w:rsidRPr="00336F1D" w:rsidTr="000F6AAD">
        <w:tc>
          <w:tcPr>
            <w:tcW w:w="8046" w:type="dxa"/>
          </w:tcPr>
          <w:p w:rsidR="00336F1D" w:rsidRPr="00336F1D" w:rsidRDefault="00336F1D" w:rsidP="00336F1D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F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nkel, A.; Kern, S.; Brinker, A.; Oehme, R.; Vaniscotte, A.; Giraudoux, P.; Mackenstedt, U.; Romig, T. A real-time multiplex-nested PCR system for coprological diagnosis of </w:t>
            </w:r>
            <w:r w:rsidRPr="00336F1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336F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host species. Parasitology Researc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36F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336F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(2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336F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3–8.</w:t>
            </w:r>
          </w:p>
        </w:tc>
        <w:tc>
          <w:tcPr>
            <w:tcW w:w="1732" w:type="dxa"/>
            <w:vAlign w:val="center"/>
          </w:tcPr>
          <w:p w:rsidR="00336F1D" w:rsidRPr="00336F1D" w:rsidRDefault="003B4A91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383263">
              <w:rPr>
                <w:rFonts w:ascii="Times New Roman" w:hAnsi="Times New Roman" w:cs="Times New Roman"/>
                <w:sz w:val="18"/>
                <w:szCs w:val="18"/>
              </w:rPr>
              <w:t xml:space="preserve"> epidemiological data</w:t>
            </w:r>
          </w:p>
        </w:tc>
      </w:tr>
      <w:tr w:rsidR="003B4A91" w:rsidRPr="003B4A91" w:rsidTr="000F6AAD">
        <w:tc>
          <w:tcPr>
            <w:tcW w:w="8046" w:type="dxa"/>
          </w:tcPr>
          <w:p w:rsidR="003B4A91" w:rsidRPr="003B4A91" w:rsidRDefault="003B4A91" w:rsidP="003B4A9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isher, M. Update on </w:t>
            </w:r>
            <w:r w:rsidRPr="003B4A9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3B4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 particular emphasis on its impact on humans. The Veterinary Nurse. 20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3B4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(4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3B4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–6.</w:t>
            </w:r>
          </w:p>
        </w:tc>
        <w:tc>
          <w:tcPr>
            <w:tcW w:w="1732" w:type="dxa"/>
            <w:vAlign w:val="center"/>
          </w:tcPr>
          <w:p w:rsidR="003B4A91" w:rsidRPr="003B4A91" w:rsidRDefault="003B4A91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383263">
              <w:rPr>
                <w:rFonts w:ascii="Times New Roman" w:hAnsi="Times New Roman" w:cs="Times New Roman"/>
                <w:sz w:val="18"/>
                <w:szCs w:val="18"/>
              </w:rPr>
              <w:t xml:space="preserve"> epidemiological data</w:t>
            </w:r>
          </w:p>
        </w:tc>
      </w:tr>
      <w:tr w:rsidR="00383263" w:rsidRPr="00383263" w:rsidTr="000F6AAD">
        <w:tc>
          <w:tcPr>
            <w:tcW w:w="8046" w:type="dxa"/>
          </w:tcPr>
          <w:p w:rsidR="00383263" w:rsidRPr="00383263" w:rsidRDefault="00383263" w:rsidP="00383263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iraudoux, P.; Pleydell, D.; Raoul, F.; Vaniscotte, A.; Ito, A.; Craig, P.S. </w:t>
            </w:r>
            <w:r w:rsidRPr="0038326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why are multidisciplinary and multiscale approaches essential in infectious disease ecology? Tropical Medicine and Healt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(4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3–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732" w:type="dxa"/>
            <w:vAlign w:val="center"/>
          </w:tcPr>
          <w:p w:rsidR="00383263" w:rsidRPr="00383263" w:rsidRDefault="003B4A91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383263">
              <w:rPr>
                <w:rFonts w:ascii="Times New Roman" w:hAnsi="Times New Roman" w:cs="Times New Roman"/>
                <w:sz w:val="18"/>
                <w:szCs w:val="18"/>
              </w:rPr>
              <w:t xml:space="preserve"> epidemiological data</w:t>
            </w:r>
          </w:p>
        </w:tc>
      </w:tr>
      <w:tr w:rsidR="00383263" w:rsidRPr="00383263" w:rsidTr="000F6AAD">
        <w:tc>
          <w:tcPr>
            <w:tcW w:w="8046" w:type="dxa"/>
          </w:tcPr>
          <w:p w:rsidR="00383263" w:rsidRPr="00383263" w:rsidRDefault="00383263" w:rsidP="00383263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raham, A.J.; Danson, F.M.; Craig, P.S. Ecological epidemiology : the role of landscape structure in the transmission risk of the fox tapeworm </w:t>
            </w:r>
            <w:r w:rsidRPr="0038326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Leukart 1863) (Cestoda: Cyclophyllidea: Taeniidae). Progress in Physical Geograph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(1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–91.</w:t>
            </w:r>
          </w:p>
        </w:tc>
        <w:tc>
          <w:tcPr>
            <w:tcW w:w="1732" w:type="dxa"/>
            <w:vAlign w:val="center"/>
          </w:tcPr>
          <w:p w:rsidR="00383263" w:rsidRPr="00383263" w:rsidRDefault="003B4A91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383263">
              <w:rPr>
                <w:rFonts w:ascii="Times New Roman" w:hAnsi="Times New Roman" w:cs="Times New Roman"/>
                <w:sz w:val="18"/>
                <w:szCs w:val="18"/>
              </w:rPr>
              <w:t xml:space="preserve"> epidemiological data</w:t>
            </w:r>
          </w:p>
        </w:tc>
      </w:tr>
      <w:tr w:rsidR="003B4A91" w:rsidRPr="003B4A91" w:rsidTr="000F6AAD">
        <w:tc>
          <w:tcPr>
            <w:tcW w:w="8046" w:type="dxa"/>
          </w:tcPr>
          <w:p w:rsidR="003B4A91" w:rsidRPr="003B4A91" w:rsidRDefault="003B4A91" w:rsidP="003B4A9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ansen, F.; Tackmann, K.; Jeltsch, F.; Wissel, C.; Thulke, H.-H. Controlling </w:t>
            </w:r>
            <w:r w:rsidRPr="003B4A9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3B4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ecological implications of field trials. Prev Vet Med. </w:t>
            </w:r>
            <w:r w:rsidRPr="003B4A91">
              <w:rPr>
                <w:rFonts w:ascii="Times New Roman" w:hAnsi="Times New Roman" w:cs="Times New Roman"/>
                <w:sz w:val="18"/>
                <w:szCs w:val="18"/>
              </w:rPr>
              <w:t>2003;60(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3B4A91">
              <w:rPr>
                <w:rFonts w:ascii="Times New Roman" w:hAnsi="Times New Roman" w:cs="Times New Roman"/>
                <w:sz w:val="18"/>
                <w:szCs w:val="18"/>
              </w:rPr>
              <w:t>91–105.</w:t>
            </w:r>
          </w:p>
        </w:tc>
        <w:tc>
          <w:tcPr>
            <w:tcW w:w="1732" w:type="dxa"/>
            <w:vAlign w:val="center"/>
          </w:tcPr>
          <w:p w:rsidR="003B4A91" w:rsidRPr="003B4A91" w:rsidRDefault="003B4A91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383263">
              <w:rPr>
                <w:rFonts w:ascii="Times New Roman" w:hAnsi="Times New Roman" w:cs="Times New Roman"/>
                <w:sz w:val="18"/>
                <w:szCs w:val="18"/>
              </w:rPr>
              <w:t xml:space="preserve"> epidemiological data</w:t>
            </w:r>
          </w:p>
        </w:tc>
      </w:tr>
      <w:tr w:rsidR="00383263" w:rsidRPr="00383263" w:rsidTr="000F6AAD">
        <w:tc>
          <w:tcPr>
            <w:tcW w:w="8046" w:type="dxa"/>
          </w:tcPr>
          <w:p w:rsidR="00383263" w:rsidRPr="00383263" w:rsidRDefault="00383263" w:rsidP="00383263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gglin, D.; Deplazes, P. Control strategy for </w:t>
            </w:r>
            <w:r w:rsidRPr="0038326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Emerging Infectious Diseas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(10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6–28.</w:t>
            </w:r>
          </w:p>
        </w:tc>
        <w:tc>
          <w:tcPr>
            <w:tcW w:w="1732" w:type="dxa"/>
            <w:vAlign w:val="center"/>
          </w:tcPr>
          <w:p w:rsidR="00383263" w:rsidRPr="00383263" w:rsidRDefault="003B4A91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383263">
              <w:rPr>
                <w:rFonts w:ascii="Times New Roman" w:hAnsi="Times New Roman" w:cs="Times New Roman"/>
                <w:sz w:val="18"/>
                <w:szCs w:val="18"/>
              </w:rPr>
              <w:t xml:space="preserve"> epidemiological data</w:t>
            </w:r>
          </w:p>
        </w:tc>
      </w:tr>
      <w:tr w:rsidR="00383263" w:rsidRPr="00383263" w:rsidTr="000F6AAD">
        <w:tc>
          <w:tcPr>
            <w:tcW w:w="8046" w:type="dxa"/>
          </w:tcPr>
          <w:p w:rsidR="00383263" w:rsidRPr="00383263" w:rsidRDefault="00383263" w:rsidP="00383263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uin, R.; Liance, M.; Dumas, J.M.; Puel, F. </w:t>
            </w:r>
            <w:r w:rsidRPr="0038326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rvicola terrestris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servoir and focalizing element of alveolar echinococcosis in France. Molecular and Biochemical Parasitolog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8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p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8–9.</w:t>
            </w:r>
          </w:p>
        </w:tc>
        <w:tc>
          <w:tcPr>
            <w:tcW w:w="1732" w:type="dxa"/>
            <w:vAlign w:val="center"/>
          </w:tcPr>
          <w:p w:rsidR="00383263" w:rsidRPr="00383263" w:rsidRDefault="003B4A91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383263">
              <w:rPr>
                <w:rFonts w:ascii="Times New Roman" w:hAnsi="Times New Roman" w:cs="Times New Roman"/>
                <w:sz w:val="18"/>
                <w:szCs w:val="18"/>
              </w:rPr>
              <w:t xml:space="preserve"> epidemiological data</w:t>
            </w:r>
          </w:p>
        </w:tc>
      </w:tr>
      <w:tr w:rsidR="003B4A91" w:rsidRPr="003B4A91" w:rsidTr="000F6AAD">
        <w:tc>
          <w:tcPr>
            <w:tcW w:w="8046" w:type="dxa"/>
          </w:tcPr>
          <w:p w:rsidR="003B4A91" w:rsidRPr="003B4A91" w:rsidRDefault="003B4A91" w:rsidP="003B4A91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Kern, P.; Giraudoux, P.; Romig, T. Spatial and temporal epidemiology of </w:t>
            </w:r>
            <w:r w:rsidRPr="003B4A9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3B4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Results of the European project echinorisk. American Journal of Tropical Medicine and Hygie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B4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3B4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(6)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3B4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</w:t>
            </w:r>
          </w:p>
        </w:tc>
        <w:tc>
          <w:tcPr>
            <w:tcW w:w="1732" w:type="dxa"/>
            <w:vAlign w:val="center"/>
          </w:tcPr>
          <w:p w:rsidR="003B4A91" w:rsidRPr="003B4A91" w:rsidRDefault="003B4A91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383263">
              <w:rPr>
                <w:rFonts w:ascii="Times New Roman" w:hAnsi="Times New Roman" w:cs="Times New Roman"/>
                <w:sz w:val="18"/>
                <w:szCs w:val="18"/>
              </w:rPr>
              <w:t xml:space="preserve"> epidemiological data</w:t>
            </w:r>
          </w:p>
        </w:tc>
      </w:tr>
      <w:tr w:rsidR="00383263" w:rsidRPr="00383263" w:rsidTr="000F6AAD">
        <w:tc>
          <w:tcPr>
            <w:tcW w:w="8046" w:type="dxa"/>
          </w:tcPr>
          <w:p w:rsidR="00383263" w:rsidRPr="00383263" w:rsidRDefault="00383263" w:rsidP="00383263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Keyserlingk, M.; Thoms, B.; Koerfer, K.H. Demonstration of the prevalence of </w:t>
            </w:r>
            <w:r w:rsidRPr="0038326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foxes in Lower Saxony. Tieraerztliche Umsc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9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(6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4.</w:t>
            </w:r>
          </w:p>
        </w:tc>
        <w:tc>
          <w:tcPr>
            <w:tcW w:w="1732" w:type="dxa"/>
            <w:vAlign w:val="center"/>
          </w:tcPr>
          <w:p w:rsidR="00383263" w:rsidRPr="00383263" w:rsidRDefault="003B4A91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383263">
              <w:rPr>
                <w:rFonts w:ascii="Times New Roman" w:hAnsi="Times New Roman" w:cs="Times New Roman"/>
                <w:sz w:val="18"/>
                <w:szCs w:val="18"/>
              </w:rPr>
              <w:t xml:space="preserve"> epidemiological data</w:t>
            </w:r>
          </w:p>
        </w:tc>
      </w:tr>
      <w:tr w:rsidR="00383263" w:rsidRPr="00383263" w:rsidTr="000F6AAD">
        <w:tc>
          <w:tcPr>
            <w:tcW w:w="8046" w:type="dxa"/>
          </w:tcPr>
          <w:p w:rsidR="00383263" w:rsidRPr="00383263" w:rsidRDefault="00383263" w:rsidP="00383263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napp, J.; Bart, J.M.; Glowatzki, M.L.; Ito, A.; Gerard, S.; Maillard, S.; Piarroux, R.; Gottstein, 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ssessment of use of microsatellite polymorphism analysis for improving spatial distribution tracking of </w:t>
            </w:r>
            <w:r w:rsidRPr="0038326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Journal of clinical microbiolog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(9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43–50.</w:t>
            </w:r>
          </w:p>
        </w:tc>
        <w:tc>
          <w:tcPr>
            <w:tcW w:w="1732" w:type="dxa"/>
            <w:vAlign w:val="center"/>
          </w:tcPr>
          <w:p w:rsidR="00383263" w:rsidRPr="00383263" w:rsidRDefault="003B4A91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383263">
              <w:rPr>
                <w:rFonts w:ascii="Times New Roman" w:hAnsi="Times New Roman" w:cs="Times New Roman"/>
                <w:sz w:val="18"/>
                <w:szCs w:val="18"/>
              </w:rPr>
              <w:t xml:space="preserve"> epidemiological data</w:t>
            </w:r>
          </w:p>
        </w:tc>
      </w:tr>
      <w:tr w:rsidR="00383263" w:rsidRPr="00383263" w:rsidTr="000F6AAD">
        <w:tc>
          <w:tcPr>
            <w:tcW w:w="8046" w:type="dxa"/>
          </w:tcPr>
          <w:p w:rsidR="00383263" w:rsidRPr="00383263" w:rsidRDefault="00383263" w:rsidP="00383263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Knapp, J.; Bart, J.-M.; Giraudoux, P.; Glowatzki, M.-L.; Breyer, I.; Raoul, F.; Deplazes, P.; Duscher, G.; Martinek, K.; Dubinsky, P.; Guislain, M.-H.; Cliquet, F.; Romig, T.; Malczewski, A.; Gottstein, B.; Piarroux, R. Genetic diversity of the cestode </w:t>
            </w:r>
            <w:r w:rsidRPr="0038326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red foxes at a continental scale in Europe. PLoS neglected tropical diseas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(6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452.</w:t>
            </w:r>
          </w:p>
        </w:tc>
        <w:tc>
          <w:tcPr>
            <w:tcW w:w="1732" w:type="dxa"/>
            <w:vAlign w:val="center"/>
          </w:tcPr>
          <w:p w:rsidR="00383263" w:rsidRPr="00383263" w:rsidRDefault="003B4A91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383263">
              <w:rPr>
                <w:rFonts w:ascii="Times New Roman" w:hAnsi="Times New Roman" w:cs="Times New Roman"/>
                <w:sz w:val="18"/>
                <w:szCs w:val="18"/>
              </w:rPr>
              <w:t xml:space="preserve"> epidemiological data</w:t>
            </w:r>
          </w:p>
        </w:tc>
      </w:tr>
      <w:tr w:rsidR="00383263" w:rsidRPr="00383263" w:rsidTr="000F6AAD">
        <w:tc>
          <w:tcPr>
            <w:tcW w:w="8046" w:type="dxa"/>
          </w:tcPr>
          <w:p w:rsidR="00383263" w:rsidRPr="00383263" w:rsidRDefault="00383263" w:rsidP="00383263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napp, J.; Bart, J.M.; Maillard, S.; Gottstein, B.; Piarroux, R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genomic </w:t>
            </w:r>
            <w:r w:rsidRPr="0038326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icrosatellite EmsB sequences: from a molecular marker to the epidemiological tool. Parasitolog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(3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9–4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732" w:type="dxa"/>
            <w:vAlign w:val="center"/>
          </w:tcPr>
          <w:p w:rsidR="00383263" w:rsidRPr="00383263" w:rsidRDefault="003B4A91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383263">
              <w:rPr>
                <w:rFonts w:ascii="Times New Roman" w:hAnsi="Times New Roman" w:cs="Times New Roman"/>
                <w:sz w:val="18"/>
                <w:szCs w:val="18"/>
              </w:rPr>
              <w:t xml:space="preserve"> epidemiological data</w:t>
            </w:r>
          </w:p>
        </w:tc>
      </w:tr>
      <w:tr w:rsidR="00383263" w:rsidRPr="00383263" w:rsidTr="000F6AAD">
        <w:tc>
          <w:tcPr>
            <w:tcW w:w="8046" w:type="dxa"/>
          </w:tcPr>
          <w:p w:rsidR="00383263" w:rsidRPr="00383263" w:rsidRDefault="00383263" w:rsidP="00383263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napp, J.; Staebler, S.; Bart, J.M.; Stien, A.; Yoccoz, N.G.; Drogemuller, C.; Gottstein, B.; Deplazes, P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8326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Svalbard, Norway: microsatellite genotyping to investigate the origin of a highly focal contamination. Infection, genetics and evolution: journal of molecular epidemiology and evolutionary genetics in infectious diseas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2;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(6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0–4.</w:t>
            </w:r>
          </w:p>
        </w:tc>
        <w:tc>
          <w:tcPr>
            <w:tcW w:w="1732" w:type="dxa"/>
            <w:vAlign w:val="center"/>
          </w:tcPr>
          <w:p w:rsidR="00383263" w:rsidRPr="00383263" w:rsidRDefault="003B4A91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383263">
              <w:rPr>
                <w:rFonts w:ascii="Times New Roman" w:hAnsi="Times New Roman" w:cs="Times New Roman"/>
                <w:sz w:val="18"/>
                <w:szCs w:val="18"/>
              </w:rPr>
              <w:t xml:space="preserve"> epidemiological data</w:t>
            </w:r>
          </w:p>
        </w:tc>
      </w:tr>
      <w:tr w:rsidR="00383263" w:rsidRPr="00383263" w:rsidTr="000F6AAD">
        <w:tc>
          <w:tcPr>
            <w:tcW w:w="8046" w:type="dxa"/>
          </w:tcPr>
          <w:p w:rsidR="00383263" w:rsidRPr="00383263" w:rsidRDefault="00383263" w:rsidP="00383263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C614A">
              <w:rPr>
                <w:rFonts w:ascii="Times New Roman" w:hAnsi="Times New Roman" w:cs="Times New Roman"/>
                <w:sz w:val="18"/>
                <w:szCs w:val="18"/>
              </w:rPr>
              <w:t xml:space="preserve">Konyaev, S.V.; Yanagida, T.; Nakao, M.; Ingovatova, G.M.; Shoykhet, Y.N.; Bondarev, A.Y.; Odnokurtsev, V.A.; Loskutova, K. S.; Lukmanova, G.I.; Dokuchaev, N.E.; Spiridonov, S.; Alshinecky, M.V.; Sivkova, T.N.; Andreyanov, O.N.; Abramov, S.A.; Krivopalov, A.V.; Karpenko, S. V.; Lopatina, N.V.; Dupal, T.A.; Sako, Y.; Ito, A. Genetic diversity of </w:t>
            </w:r>
            <w:r w:rsidRPr="007C614A">
              <w:rPr>
                <w:rFonts w:ascii="Times New Roman" w:hAnsi="Times New Roman" w:cs="Times New Roman"/>
                <w:i/>
                <w:sz w:val="18"/>
                <w:szCs w:val="18"/>
              </w:rPr>
              <w:t>Echinococcus</w:t>
            </w:r>
            <w:r w:rsidRPr="007C614A">
              <w:rPr>
                <w:rFonts w:ascii="Times New Roman" w:hAnsi="Times New Roman" w:cs="Times New Roman"/>
                <w:sz w:val="18"/>
                <w:szCs w:val="18"/>
              </w:rPr>
              <w:t xml:space="preserve"> spp. in Russia. 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al Issue: Control of cestode zoonoses in Asia: role of basic and applied science. Parasitolog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0(13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37–47.</w:t>
            </w:r>
          </w:p>
        </w:tc>
        <w:tc>
          <w:tcPr>
            <w:tcW w:w="1732" w:type="dxa"/>
            <w:vAlign w:val="center"/>
          </w:tcPr>
          <w:p w:rsidR="00383263" w:rsidRPr="00383263" w:rsidRDefault="003B4A91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383263">
              <w:rPr>
                <w:rFonts w:ascii="Times New Roman" w:hAnsi="Times New Roman" w:cs="Times New Roman"/>
                <w:sz w:val="18"/>
                <w:szCs w:val="18"/>
              </w:rPr>
              <w:t xml:space="preserve"> epidemiological data</w:t>
            </w:r>
          </w:p>
        </w:tc>
      </w:tr>
      <w:tr w:rsidR="00383263" w:rsidRPr="00383263" w:rsidTr="000F6AAD">
        <w:tc>
          <w:tcPr>
            <w:tcW w:w="8046" w:type="dxa"/>
          </w:tcPr>
          <w:p w:rsidR="00383263" w:rsidRPr="00383263" w:rsidRDefault="00383263" w:rsidP="00383263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fister, T.; Schad, V.; Frank, W. Serological studies on </w:t>
            </w:r>
            <w:r w:rsidRPr="0038326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the definitive host. Mitteilungen der Oesterreichischen Gesellschaft fuer Tropenmedizin und Parasitologi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9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–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732" w:type="dxa"/>
            <w:vAlign w:val="center"/>
          </w:tcPr>
          <w:p w:rsidR="00383263" w:rsidRPr="00383263" w:rsidRDefault="003B4A91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383263">
              <w:rPr>
                <w:rFonts w:ascii="Times New Roman" w:hAnsi="Times New Roman" w:cs="Times New Roman"/>
                <w:sz w:val="18"/>
                <w:szCs w:val="18"/>
              </w:rPr>
              <w:t xml:space="preserve"> epidemiological data</w:t>
            </w:r>
          </w:p>
        </w:tc>
      </w:tr>
      <w:tr w:rsidR="00383263" w:rsidRPr="00D05D6E" w:rsidTr="000F6AAD">
        <w:tc>
          <w:tcPr>
            <w:tcW w:w="8046" w:type="dxa"/>
          </w:tcPr>
          <w:p w:rsidR="00383263" w:rsidRPr="00383263" w:rsidRDefault="00383263" w:rsidP="00383263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leydell, D.R.J.; Raoul, F.; Tourneux, F.; Danson, F.M.; Graham, A.J.; Craig, P.S.; Giraudoux, P. Modelling the spatial distribution of </w:t>
            </w:r>
            <w:r w:rsidRPr="0038326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fection in foxes . Acta tropic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(3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3–65.</w:t>
            </w:r>
          </w:p>
        </w:tc>
        <w:tc>
          <w:tcPr>
            <w:tcW w:w="1732" w:type="dxa"/>
            <w:vAlign w:val="center"/>
          </w:tcPr>
          <w:p w:rsidR="00383263" w:rsidRPr="00383263" w:rsidRDefault="00383263" w:rsidP="0069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383263">
              <w:rPr>
                <w:rFonts w:ascii="Times New Roman" w:hAnsi="Times New Roman" w:cs="Times New Roman"/>
                <w:sz w:val="18"/>
                <w:szCs w:val="18"/>
              </w:rPr>
              <w:t xml:space="preserve"> epidemiological data</w:t>
            </w:r>
          </w:p>
        </w:tc>
      </w:tr>
      <w:tr w:rsidR="003B4A91" w:rsidRPr="003B4A91" w:rsidTr="000F6AAD">
        <w:tc>
          <w:tcPr>
            <w:tcW w:w="8046" w:type="dxa"/>
          </w:tcPr>
          <w:p w:rsidR="003B4A91" w:rsidRPr="003B4A91" w:rsidRDefault="003B4A91" w:rsidP="003B4A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aoul, F.; Michela,t D.; Ordinaire, M.; Decote, Y.; Aubert, M.; Delattre, P.; Deplazes, P.; Giraudoux, P. </w:t>
            </w:r>
            <w:r w:rsidRPr="003B4A9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3B4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secondary poisoning of fox population during a vole outbreak reduces environmental contamination in a high endemicity area. International Journal For Parasitolog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B4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3B4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(9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3B4A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5–5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732" w:type="dxa"/>
            <w:vAlign w:val="center"/>
          </w:tcPr>
          <w:p w:rsidR="003B4A91" w:rsidRPr="003B4A91" w:rsidRDefault="003B4A91" w:rsidP="003B4A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383263">
              <w:rPr>
                <w:rFonts w:ascii="Times New Roman" w:hAnsi="Times New Roman" w:cs="Times New Roman"/>
                <w:sz w:val="18"/>
                <w:szCs w:val="18"/>
              </w:rPr>
              <w:t xml:space="preserve"> epidemiological data</w:t>
            </w:r>
          </w:p>
        </w:tc>
      </w:tr>
      <w:tr w:rsidR="00383263" w:rsidRPr="00383263" w:rsidTr="000F6AAD">
        <w:tc>
          <w:tcPr>
            <w:tcW w:w="8046" w:type="dxa"/>
          </w:tcPr>
          <w:p w:rsidR="00383263" w:rsidRPr="00383263" w:rsidRDefault="00383263" w:rsidP="0038326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bardet, E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illot, C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ugot, D.; Boue, F.; Barrat, J.; Giraudoux, P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ox defecation behaviour in relation to spatial distribution of voles in an urbanised area: An increasing risk of transmission of </w:t>
            </w:r>
            <w:r w:rsidRPr="0038326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 International Journal for Parasitolog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(2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5–54.</w:t>
            </w:r>
          </w:p>
        </w:tc>
        <w:tc>
          <w:tcPr>
            <w:tcW w:w="1732" w:type="dxa"/>
            <w:vAlign w:val="center"/>
          </w:tcPr>
          <w:p w:rsidR="00383263" w:rsidRPr="00383263" w:rsidRDefault="003B4A91" w:rsidP="003B4A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383263">
              <w:rPr>
                <w:rFonts w:ascii="Times New Roman" w:hAnsi="Times New Roman" w:cs="Times New Roman"/>
                <w:sz w:val="18"/>
                <w:szCs w:val="18"/>
              </w:rPr>
              <w:t xml:space="preserve"> epidemiological data</w:t>
            </w:r>
          </w:p>
        </w:tc>
      </w:tr>
      <w:tr w:rsidR="00383263" w:rsidRPr="00383263" w:rsidTr="000F6AAD">
        <w:tc>
          <w:tcPr>
            <w:tcW w:w="8046" w:type="dxa"/>
          </w:tcPr>
          <w:p w:rsidR="00383263" w:rsidRPr="00383263" w:rsidRDefault="00383263" w:rsidP="0038326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omig, T.; Thoma, D.; Weible, A.-K. </w:t>
            </w:r>
            <w:r w:rsidRPr="0038326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A zoonosis of anthropogenic environments?. Journal of Helmintholog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(2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7–12.</w:t>
            </w:r>
          </w:p>
        </w:tc>
        <w:tc>
          <w:tcPr>
            <w:tcW w:w="1732" w:type="dxa"/>
            <w:vAlign w:val="center"/>
          </w:tcPr>
          <w:p w:rsidR="00383263" w:rsidRPr="00383263" w:rsidRDefault="003B4A91" w:rsidP="003B4A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383263">
              <w:rPr>
                <w:rFonts w:ascii="Times New Roman" w:hAnsi="Times New Roman" w:cs="Times New Roman"/>
                <w:sz w:val="18"/>
                <w:szCs w:val="18"/>
              </w:rPr>
              <w:t xml:space="preserve"> epidemiological data</w:t>
            </w:r>
          </w:p>
        </w:tc>
      </w:tr>
      <w:tr w:rsidR="00383263" w:rsidRPr="00383263" w:rsidTr="000F6AAD">
        <w:tc>
          <w:tcPr>
            <w:tcW w:w="8046" w:type="dxa"/>
          </w:tcPr>
          <w:p w:rsidR="00383263" w:rsidRPr="00383263" w:rsidRDefault="00383263" w:rsidP="0038326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antz, P.M. Editorial: The burden of echinococcosis . American Journal of Tropical Medicine and Hygie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(1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</w:p>
        </w:tc>
        <w:tc>
          <w:tcPr>
            <w:tcW w:w="1732" w:type="dxa"/>
            <w:vAlign w:val="center"/>
          </w:tcPr>
          <w:p w:rsidR="00383263" w:rsidRPr="00383263" w:rsidRDefault="003B4A91" w:rsidP="003B4A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383263">
              <w:rPr>
                <w:rFonts w:ascii="Times New Roman" w:hAnsi="Times New Roman" w:cs="Times New Roman"/>
                <w:sz w:val="18"/>
                <w:szCs w:val="18"/>
              </w:rPr>
              <w:t xml:space="preserve"> epidemiological data</w:t>
            </w:r>
          </w:p>
        </w:tc>
      </w:tr>
      <w:tr w:rsidR="00383263" w:rsidRPr="00383263" w:rsidTr="000F6AAD">
        <w:tc>
          <w:tcPr>
            <w:tcW w:w="8046" w:type="dxa"/>
          </w:tcPr>
          <w:p w:rsidR="00383263" w:rsidRPr="00383263" w:rsidRDefault="00383263" w:rsidP="0038326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ackmann, K.; Goretzki, J.; Sutor, A.; Schwarz, S.; Poetzsch, C.; Conraths, F.J. Is the neozoan raccoon dog epidemiologically relevant as a definitive host of </w:t>
            </w:r>
            <w:r w:rsidRPr="0038326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 International Journal of Medical Microbiolog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3(S38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–59.</w:t>
            </w:r>
          </w:p>
        </w:tc>
        <w:tc>
          <w:tcPr>
            <w:tcW w:w="1732" w:type="dxa"/>
            <w:vAlign w:val="center"/>
          </w:tcPr>
          <w:p w:rsidR="00383263" w:rsidRPr="00383263" w:rsidRDefault="003B4A91" w:rsidP="003B4A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383263">
              <w:rPr>
                <w:rFonts w:ascii="Times New Roman" w:hAnsi="Times New Roman" w:cs="Times New Roman"/>
                <w:sz w:val="18"/>
                <w:szCs w:val="18"/>
              </w:rPr>
              <w:t xml:space="preserve"> epidemiological data</w:t>
            </w:r>
          </w:p>
        </w:tc>
      </w:tr>
      <w:tr w:rsidR="00D77BAE" w:rsidRPr="00383263" w:rsidTr="000F6AAD">
        <w:tc>
          <w:tcPr>
            <w:tcW w:w="8046" w:type="dxa"/>
          </w:tcPr>
          <w:p w:rsidR="00D77BAE" w:rsidRPr="00383263" w:rsidRDefault="00383263" w:rsidP="00383263">
            <w:pPr>
              <w:rPr>
                <w:rFonts w:ascii="Times New Roman" w:hAnsi="Times New Roman" w:cs="Times New Roman"/>
                <w:lang w:val="en-US"/>
              </w:rPr>
            </w:pP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von Keyserlingk-Eberius, M. A fifteen-year-investigation on the prevalence of </w:t>
            </w:r>
            <w:r w:rsidRPr="0038326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the red fox population of Lower Saxony - An overview. Journal Of Consumer Protection And Food Safet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(4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3832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1–8.</w:t>
            </w:r>
          </w:p>
        </w:tc>
        <w:tc>
          <w:tcPr>
            <w:tcW w:w="1732" w:type="dxa"/>
            <w:vAlign w:val="center"/>
          </w:tcPr>
          <w:p w:rsidR="00D77BAE" w:rsidRPr="00383263" w:rsidRDefault="003B4A91" w:rsidP="003B4A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383263">
              <w:rPr>
                <w:rFonts w:ascii="Times New Roman" w:hAnsi="Times New Roman" w:cs="Times New Roman"/>
                <w:sz w:val="18"/>
                <w:szCs w:val="18"/>
              </w:rPr>
              <w:t xml:space="preserve"> epidemiological data</w:t>
            </w:r>
          </w:p>
        </w:tc>
      </w:tr>
      <w:tr w:rsidR="00D77BAE" w:rsidRPr="00697D78" w:rsidTr="000F6AAD">
        <w:tc>
          <w:tcPr>
            <w:tcW w:w="8046" w:type="dxa"/>
          </w:tcPr>
          <w:p w:rsidR="00D77BAE" w:rsidRPr="00697D78" w:rsidRDefault="00697D78" w:rsidP="00697D78">
            <w:pPr>
              <w:rPr>
                <w:rFonts w:ascii="Times New Roman" w:hAnsi="Times New Roman" w:cs="Times New Roman"/>
                <w:lang w:val="en-US"/>
              </w:rPr>
            </w:pPr>
            <w:r w:rsidRPr="00697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mmell, M.A. The fox as a definitive host of </w:t>
            </w:r>
            <w:r w:rsidRPr="00697D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</w:t>
            </w:r>
            <w:r w:rsidRPr="00697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its role in the spread of hydatid disease. Bulletin of the World Health Organisa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697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5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697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(1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697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–99.</w:t>
            </w:r>
          </w:p>
        </w:tc>
        <w:tc>
          <w:tcPr>
            <w:tcW w:w="1732" w:type="dxa"/>
            <w:vAlign w:val="center"/>
          </w:tcPr>
          <w:p w:rsidR="00D77BAE" w:rsidRPr="000F6AAD" w:rsidRDefault="000F6AAD" w:rsidP="000F6AA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ta on </w:t>
            </w:r>
            <w:r w:rsidRPr="000F6AA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.</w:t>
            </w:r>
            <w:r w:rsidRPr="000F6AA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ranulosus</w:t>
            </w:r>
          </w:p>
        </w:tc>
      </w:tr>
      <w:tr w:rsidR="000F6AAD" w:rsidRPr="000F6AAD" w:rsidTr="000F6AAD">
        <w:tc>
          <w:tcPr>
            <w:tcW w:w="8046" w:type="dxa"/>
            <w:vAlign w:val="center"/>
          </w:tcPr>
          <w:p w:rsidR="000F6AAD" w:rsidRPr="000F6AAD" w:rsidRDefault="000F6AAD" w:rsidP="000F6A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6AAD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Lis, H.; Gorski, K.</w:t>
            </w:r>
            <w:r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 xml:space="preserve"> </w:t>
            </w:r>
            <w:r w:rsidRPr="000F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hydatid tapeworm - pig echinococossis. </w:t>
            </w:r>
            <w:r w:rsidRPr="000F6AAD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Zycie Weterynaryjne</w:t>
            </w:r>
            <w:r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.</w:t>
            </w:r>
            <w:r w:rsidRPr="000F6AAD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 xml:space="preserve"> 2012</w:t>
            </w:r>
            <w:r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;</w:t>
            </w:r>
            <w:r w:rsidRPr="000F6AAD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87(3)</w:t>
            </w:r>
            <w:r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:</w:t>
            </w:r>
            <w:r w:rsidRPr="000F6AAD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241–2.</w:t>
            </w:r>
          </w:p>
        </w:tc>
        <w:tc>
          <w:tcPr>
            <w:tcW w:w="1732" w:type="dxa"/>
            <w:vAlign w:val="center"/>
          </w:tcPr>
          <w:p w:rsidR="000F6AAD" w:rsidRPr="000F6AAD" w:rsidRDefault="000F6AAD" w:rsidP="000F6AA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ta on </w:t>
            </w:r>
            <w:r w:rsidRPr="000F6AA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.</w:t>
            </w:r>
            <w:r w:rsidRPr="000F6AA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ranulosus</w:t>
            </w:r>
          </w:p>
        </w:tc>
      </w:tr>
      <w:tr w:rsidR="00D77BAE" w:rsidRPr="00697D78" w:rsidTr="000F6AAD">
        <w:tc>
          <w:tcPr>
            <w:tcW w:w="8046" w:type="dxa"/>
          </w:tcPr>
          <w:p w:rsidR="00D77BAE" w:rsidRPr="00697D78" w:rsidRDefault="00697D78" w:rsidP="00697D78">
            <w:pPr>
              <w:rPr>
                <w:rFonts w:ascii="Times New Roman" w:hAnsi="Times New Roman" w:cs="Times New Roman"/>
                <w:lang w:val="en-US"/>
              </w:rPr>
            </w:pPr>
            <w:r w:rsidRPr="00697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os-Frank, B.; Zeyhle, E. The intestinal helminths of the red fox and some other carnivores in southwest Germany. Zeitschrift fur Parasitenkund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697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8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697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(1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697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–113.</w:t>
            </w:r>
          </w:p>
        </w:tc>
        <w:tc>
          <w:tcPr>
            <w:tcW w:w="1732" w:type="dxa"/>
            <w:vAlign w:val="center"/>
          </w:tcPr>
          <w:p w:rsidR="00D77BAE" w:rsidRPr="000F6AAD" w:rsidRDefault="000F6AAD" w:rsidP="000F6AA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ta on </w:t>
            </w:r>
            <w:r w:rsidRPr="000F6AA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.</w:t>
            </w:r>
            <w:r w:rsidRPr="000F6AA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ranulosus</w:t>
            </w:r>
          </w:p>
        </w:tc>
      </w:tr>
      <w:tr w:rsidR="000F6AAD" w:rsidRPr="000F6AAD" w:rsidTr="000F6AAD">
        <w:tc>
          <w:tcPr>
            <w:tcW w:w="8046" w:type="dxa"/>
          </w:tcPr>
          <w:p w:rsidR="000F6AAD" w:rsidRPr="000F6AAD" w:rsidRDefault="000F6AAD" w:rsidP="000F6A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renzini, R.; Ruggieri, A. Distribution of echinococcosis/hydatidosis in Italy. Journal of Helminthology. 1987;61(3):261–7.</w:t>
            </w:r>
          </w:p>
        </w:tc>
        <w:tc>
          <w:tcPr>
            <w:tcW w:w="1732" w:type="dxa"/>
            <w:vAlign w:val="center"/>
          </w:tcPr>
          <w:p w:rsidR="000F6AAD" w:rsidRPr="000F6AAD" w:rsidRDefault="000F6AAD" w:rsidP="000F6AA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ta on </w:t>
            </w:r>
            <w:r w:rsidRPr="000F6AA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.</w:t>
            </w:r>
            <w:r w:rsidRPr="000F6AA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ranulosus</w:t>
            </w:r>
          </w:p>
        </w:tc>
      </w:tr>
      <w:tr w:rsidR="00D66CA2" w:rsidRPr="00D66CA2" w:rsidTr="000F6AAD">
        <w:tc>
          <w:tcPr>
            <w:tcW w:w="8046" w:type="dxa"/>
          </w:tcPr>
          <w:p w:rsidR="00D66CA2" w:rsidRPr="00D66CA2" w:rsidRDefault="00D66CA2" w:rsidP="00D66C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C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ossian R.M.; Rickard M.D.; Smyth J.D. Hydatidosis: a global problem of increasing importance. Bulletin of the World Health Organisa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D66C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7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D66C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(4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D66C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9–507.</w:t>
            </w:r>
          </w:p>
        </w:tc>
        <w:tc>
          <w:tcPr>
            <w:tcW w:w="1732" w:type="dxa"/>
            <w:vAlign w:val="center"/>
          </w:tcPr>
          <w:p w:rsidR="00D66CA2" w:rsidRPr="00D66CA2" w:rsidRDefault="00D66CA2" w:rsidP="000F6AA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ta on </w:t>
            </w:r>
            <w:r w:rsidRPr="000F6AA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.</w:t>
            </w:r>
            <w:r w:rsidRPr="000F6AA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ranulosus</w:t>
            </w:r>
          </w:p>
        </w:tc>
      </w:tr>
      <w:tr w:rsidR="000F6AAD" w:rsidRPr="000F6AAD" w:rsidTr="000F6AAD">
        <w:tc>
          <w:tcPr>
            <w:tcW w:w="8046" w:type="dxa"/>
          </w:tcPr>
          <w:p w:rsidR="000F6AAD" w:rsidRPr="00D66CA2" w:rsidRDefault="000F6AAD" w:rsidP="000F6A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imenis, A. Overview of the epidemiological situation on echinococcosis in the Mediterranean region. </w:t>
            </w:r>
            <w:r w:rsidRPr="00D66C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a tropica. 2003;85(2):191–5.</w:t>
            </w:r>
          </w:p>
        </w:tc>
        <w:tc>
          <w:tcPr>
            <w:tcW w:w="1732" w:type="dxa"/>
            <w:vAlign w:val="center"/>
          </w:tcPr>
          <w:p w:rsidR="000F6AAD" w:rsidRPr="000F6AAD" w:rsidRDefault="000F6AAD" w:rsidP="000F6A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ta on </w:t>
            </w:r>
            <w:r w:rsidRPr="000F6AA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.</w:t>
            </w:r>
            <w:r w:rsidRPr="000F6AA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ranulosus</w:t>
            </w:r>
          </w:p>
        </w:tc>
      </w:tr>
      <w:tr w:rsidR="00D77BAE" w:rsidRPr="000F6AAD" w:rsidTr="000F6AAD">
        <w:tc>
          <w:tcPr>
            <w:tcW w:w="8046" w:type="dxa"/>
          </w:tcPr>
          <w:p w:rsidR="00D77BAE" w:rsidRPr="000F6AAD" w:rsidRDefault="00697D78" w:rsidP="00697D78">
            <w:pPr>
              <w:rPr>
                <w:rFonts w:ascii="Times New Roman" w:hAnsi="Times New Roman" w:cs="Times New Roman"/>
                <w:lang w:val="en-US"/>
              </w:rPr>
            </w:pPr>
            <w:r w:rsidRPr="007C61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rcasia, A.; Tanda, B.; Giobbe, M.; Solinas, C.; Pipia, A.P.; Malgor, R.; Carmona, C.; Garippa, G.; Scala, A. Cystic echinoc</w:t>
            </w:r>
            <w:r w:rsidRPr="00697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ccosis in Sardinia: farmers’ knowledge and dog infection in sheep farms. </w:t>
            </w:r>
            <w:r w:rsidRPr="000F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terinary parasitology. 2011;181(2–4):335–40.</w:t>
            </w:r>
          </w:p>
        </w:tc>
        <w:tc>
          <w:tcPr>
            <w:tcW w:w="1732" w:type="dxa"/>
            <w:vAlign w:val="center"/>
          </w:tcPr>
          <w:p w:rsidR="00D77BAE" w:rsidRPr="000F6AAD" w:rsidRDefault="000F6AAD" w:rsidP="000F6AA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F6A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ta on </w:t>
            </w:r>
            <w:r w:rsidRPr="000F6AA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.</w:t>
            </w:r>
            <w:r w:rsidRPr="000F6AAD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ranulosus</w:t>
            </w:r>
          </w:p>
        </w:tc>
      </w:tr>
      <w:tr w:rsidR="00AC7890" w:rsidRPr="00C051B0" w:rsidTr="00600C41">
        <w:tc>
          <w:tcPr>
            <w:tcW w:w="8046" w:type="dxa"/>
          </w:tcPr>
          <w:p w:rsidR="00AC7890" w:rsidRPr="00C051B0" w:rsidRDefault="00AC7890" w:rsidP="00600C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onymou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lveolar echinococcosis. Weekly epidemiological record /Health Section of the Secretariat of the League of Nat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9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(6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–8.</w:t>
            </w:r>
          </w:p>
        </w:tc>
        <w:tc>
          <w:tcPr>
            <w:tcW w:w="1732" w:type="dxa"/>
            <w:vAlign w:val="center"/>
          </w:tcPr>
          <w:p w:rsidR="00AC7890" w:rsidRPr="00C051B0" w:rsidRDefault="00AC7890" w:rsidP="00600C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C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 on human</w:t>
            </w:r>
          </w:p>
        </w:tc>
      </w:tr>
      <w:tr w:rsidR="00AC7890" w:rsidRPr="00C051B0" w:rsidTr="00600C41">
        <w:tc>
          <w:tcPr>
            <w:tcW w:w="8046" w:type="dxa"/>
          </w:tcPr>
          <w:p w:rsidR="00AC7890" w:rsidRPr="00C051B0" w:rsidRDefault="00AC7890" w:rsidP="00600C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aig, P.S. Current research in echinococcosis. Parasitology Toda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9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(6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9–1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732" w:type="dxa"/>
            <w:vAlign w:val="center"/>
          </w:tcPr>
          <w:p w:rsidR="00AC7890" w:rsidRPr="00C051B0" w:rsidRDefault="00AC7890" w:rsidP="00600C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C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 on human</w:t>
            </w:r>
          </w:p>
        </w:tc>
      </w:tr>
      <w:tr w:rsidR="00D66CA2" w:rsidRPr="00D66CA2" w:rsidTr="00D66CA2">
        <w:tc>
          <w:tcPr>
            <w:tcW w:w="8046" w:type="dxa"/>
          </w:tcPr>
          <w:p w:rsidR="00D66CA2" w:rsidRPr="00D66CA2" w:rsidRDefault="00D66CA2" w:rsidP="00D66C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C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aig, P.S.; Rogan, M.T.; Allan, J.C. Detection, screening and community epidemiology of taeniid cestode zoonoses: cystic echinococcosis, alveolar echinococcosis and neurocysticercosis. Advances in parasitolog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D66C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9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D66C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D66C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9–250.</w:t>
            </w:r>
          </w:p>
        </w:tc>
        <w:tc>
          <w:tcPr>
            <w:tcW w:w="1732" w:type="dxa"/>
            <w:vAlign w:val="center"/>
          </w:tcPr>
          <w:p w:rsidR="00D66CA2" w:rsidRPr="00D66CA2" w:rsidRDefault="00C051B0" w:rsidP="00D66CA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6C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 on human</w:t>
            </w:r>
          </w:p>
        </w:tc>
      </w:tr>
      <w:tr w:rsidR="00D77BAE" w:rsidRPr="00D66CA2" w:rsidTr="00D66CA2">
        <w:tc>
          <w:tcPr>
            <w:tcW w:w="8046" w:type="dxa"/>
          </w:tcPr>
          <w:p w:rsidR="00D77BAE" w:rsidRPr="00D66CA2" w:rsidRDefault="00D66CA2" w:rsidP="00D66CA2">
            <w:pPr>
              <w:rPr>
                <w:rFonts w:ascii="Times New Roman" w:hAnsi="Times New Roman" w:cs="Times New Roman"/>
                <w:lang w:val="en-US"/>
              </w:rPr>
            </w:pPr>
            <w:r w:rsidRPr="00D66C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esseler, M.; Muller, B.; Eckert, J. Comparison of the geographic distribution and prevalence of </w:t>
            </w:r>
            <w:r w:rsidRPr="00D66CA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D66C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rabies infection.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erarztliche Umschau.</w:t>
            </w:r>
            <w:r w:rsidRPr="00D66C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9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D66C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(5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D66C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7–92.</w:t>
            </w:r>
          </w:p>
        </w:tc>
        <w:tc>
          <w:tcPr>
            <w:tcW w:w="1732" w:type="dxa"/>
            <w:vAlign w:val="center"/>
          </w:tcPr>
          <w:p w:rsidR="00D77BAE" w:rsidRPr="00D66CA2" w:rsidRDefault="00D66CA2" w:rsidP="00D66C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6C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 on human</w:t>
            </w:r>
          </w:p>
        </w:tc>
      </w:tr>
      <w:tr w:rsidR="00D66CA2" w:rsidRPr="00D66CA2" w:rsidTr="00C051B0">
        <w:tc>
          <w:tcPr>
            <w:tcW w:w="8046" w:type="dxa"/>
          </w:tcPr>
          <w:p w:rsidR="00D66CA2" w:rsidRPr="00D66CA2" w:rsidRDefault="00D66CA2" w:rsidP="00D66C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6C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oy, M.; Morin, B.; Petavy, A. G.; Cambon, M.; Baril, A. First observations of the alveolar echinococcosis in the Auvergne. </w:t>
            </w:r>
            <w:r w:rsidRPr="00D66CA2">
              <w:rPr>
                <w:rFonts w:ascii="Times New Roman" w:hAnsi="Times New Roman" w:cs="Times New Roman"/>
                <w:sz w:val="18"/>
                <w:szCs w:val="18"/>
              </w:rPr>
              <w:t>Nouvelle Presse Medicale. 19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D66CA2">
              <w:rPr>
                <w:rFonts w:ascii="Times New Roman" w:hAnsi="Times New Roman" w:cs="Times New Roman"/>
                <w:sz w:val="18"/>
                <w:szCs w:val="18"/>
              </w:rPr>
              <w:t>6(4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D66CA2">
              <w:rPr>
                <w:rFonts w:ascii="Times New Roman" w:hAnsi="Times New Roman" w:cs="Times New Roman"/>
                <w:sz w:val="18"/>
                <w:szCs w:val="18"/>
              </w:rPr>
              <w:t>4070–71.</w:t>
            </w:r>
          </w:p>
        </w:tc>
        <w:tc>
          <w:tcPr>
            <w:tcW w:w="1732" w:type="dxa"/>
            <w:vAlign w:val="center"/>
          </w:tcPr>
          <w:p w:rsidR="00D66CA2" w:rsidRPr="00D66CA2" w:rsidRDefault="00C051B0" w:rsidP="00C051B0">
            <w:pPr>
              <w:jc w:val="center"/>
              <w:rPr>
                <w:rFonts w:ascii="Times New Roman" w:hAnsi="Times New Roman" w:cs="Times New Roman"/>
              </w:rPr>
            </w:pPr>
            <w:r w:rsidRPr="00D66C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 on human</w:t>
            </w:r>
          </w:p>
        </w:tc>
      </w:tr>
      <w:tr w:rsidR="00D77BAE" w:rsidRPr="00D66CA2" w:rsidTr="00C051B0">
        <w:tc>
          <w:tcPr>
            <w:tcW w:w="8046" w:type="dxa"/>
          </w:tcPr>
          <w:p w:rsidR="00D77BAE" w:rsidRPr="00D66CA2" w:rsidRDefault="00D66CA2" w:rsidP="00D66CA2">
            <w:pPr>
              <w:rPr>
                <w:rFonts w:ascii="Times New Roman" w:hAnsi="Times New Roman" w:cs="Times New Roman"/>
                <w:lang w:val="en-US"/>
              </w:rPr>
            </w:pPr>
            <w:r w:rsidRPr="00D66C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Zeyhle, E. Distribution of </w:t>
            </w:r>
            <w:r w:rsidRPr="00D66CA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D66C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south-western Germany. Probleme der Echinokokkose unter Berucksichtigung parasitologischer und klinischer Aspekte. (Aktuelle Probleme in Chirurgie und Orthopadie, Band 23). 1982:26–32.</w:t>
            </w:r>
          </w:p>
        </w:tc>
        <w:tc>
          <w:tcPr>
            <w:tcW w:w="1732" w:type="dxa"/>
            <w:vAlign w:val="center"/>
          </w:tcPr>
          <w:p w:rsidR="00D77BAE" w:rsidRPr="00D66CA2" w:rsidRDefault="00C051B0" w:rsidP="00C051B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6C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 on human</w:t>
            </w:r>
          </w:p>
        </w:tc>
      </w:tr>
      <w:tr w:rsidR="00D77BAE" w:rsidRPr="00C051B0" w:rsidTr="00C051B0">
        <w:tc>
          <w:tcPr>
            <w:tcW w:w="8046" w:type="dxa"/>
          </w:tcPr>
          <w:p w:rsidR="00D77BAE" w:rsidRPr="00C051B0" w:rsidRDefault="00C051B0" w:rsidP="00C051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regadze, I.L.; Semenov, V.S. Nosogeography of the alveolar form of echinococcosis in Siberia. Med. Parazit. </w:t>
            </w:r>
            <w:r w:rsidRPr="00C051B0">
              <w:rPr>
                <w:rFonts w:ascii="Times New Roman" w:hAnsi="Times New Roman" w:cs="Times New Roman"/>
                <w:sz w:val="18"/>
                <w:szCs w:val="18"/>
              </w:rPr>
              <w:t>I Parazit. Bol. 1961;30(2):168–72.</w:t>
            </w:r>
          </w:p>
        </w:tc>
        <w:tc>
          <w:tcPr>
            <w:tcW w:w="1732" w:type="dxa"/>
            <w:vAlign w:val="center"/>
          </w:tcPr>
          <w:p w:rsidR="00D77BAE" w:rsidRPr="00C051B0" w:rsidRDefault="00C051B0" w:rsidP="00C051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ncluded languages</w:t>
            </w:r>
          </w:p>
        </w:tc>
      </w:tr>
      <w:tr w:rsidR="00C051B0" w:rsidRPr="00C051B0" w:rsidTr="00C051B0">
        <w:tc>
          <w:tcPr>
            <w:tcW w:w="8046" w:type="dxa"/>
          </w:tcPr>
          <w:p w:rsidR="00C051B0" w:rsidRPr="00C051B0" w:rsidRDefault="00C051B0" w:rsidP="00C051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ukashenko, N.P.; Zorikhina, V.I. The aetiology of alveolar echinococcosis in the central districts of the barabinsk forest-steppe (novosibirsk region). </w:t>
            </w:r>
            <w:r w:rsidRPr="00C051B0">
              <w:rPr>
                <w:rFonts w:ascii="Times New Roman" w:hAnsi="Times New Roman" w:cs="Times New Roman"/>
                <w:sz w:val="18"/>
                <w:szCs w:val="18"/>
              </w:rPr>
              <w:t xml:space="preserve">Med. Parazit. I Parazit. </w:t>
            </w: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l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6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(2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9–68.</w:t>
            </w:r>
          </w:p>
        </w:tc>
        <w:tc>
          <w:tcPr>
            <w:tcW w:w="1732" w:type="dxa"/>
            <w:vAlign w:val="center"/>
          </w:tcPr>
          <w:p w:rsidR="00C051B0" w:rsidRPr="00C051B0" w:rsidRDefault="00C051B0" w:rsidP="00C051B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ncluded languages</w:t>
            </w:r>
          </w:p>
        </w:tc>
      </w:tr>
      <w:tr w:rsidR="00D77BAE" w:rsidRPr="00C051B0" w:rsidTr="00C051B0">
        <w:tc>
          <w:tcPr>
            <w:tcW w:w="8046" w:type="dxa"/>
          </w:tcPr>
          <w:p w:rsidR="00D77BAE" w:rsidRPr="00C051B0" w:rsidRDefault="00C051B0" w:rsidP="00C051B0">
            <w:pPr>
              <w:rPr>
                <w:rFonts w:ascii="Times New Roman" w:hAnsi="Times New Roman" w:cs="Times New Roman"/>
                <w:lang w:val="en-US"/>
              </w:rPr>
            </w:pP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sur, O.E.; Fomina, A.S. Revelation of </w:t>
            </w:r>
            <w:r w:rsidRPr="00C05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Leuckart, 1856) in the muskrat (</w:t>
            </w:r>
            <w:r w:rsidRPr="00C05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ndatra zibethicus</w:t>
            </w: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of the delta of the Selenga River (Russia). Russia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Journal of Biological Invasions. </w:t>
            </w: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(4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1–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732" w:type="dxa"/>
            <w:vAlign w:val="center"/>
          </w:tcPr>
          <w:p w:rsidR="00D77BAE" w:rsidRPr="00C051B0" w:rsidRDefault="00C051B0" w:rsidP="00C051B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ncluded languages</w:t>
            </w:r>
          </w:p>
        </w:tc>
      </w:tr>
      <w:tr w:rsidR="00D77BAE" w:rsidRPr="00C051B0" w:rsidTr="00C051B0">
        <w:tc>
          <w:tcPr>
            <w:tcW w:w="8046" w:type="dxa"/>
          </w:tcPr>
          <w:p w:rsidR="00D77BAE" w:rsidRPr="00C051B0" w:rsidRDefault="00C051B0" w:rsidP="00C051B0">
            <w:pPr>
              <w:rPr>
                <w:rFonts w:ascii="Times New Roman" w:hAnsi="Times New Roman" w:cs="Times New Roman"/>
                <w:lang w:val="en-US"/>
              </w:rPr>
            </w:pP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etrovic, Z. Taeniasis, cystocercosis, echinococcosis and hydatidosis in Yugoslavia at the present time. </w:t>
            </w:r>
            <w:r w:rsidRPr="00C051B0">
              <w:rPr>
                <w:rFonts w:ascii="Times New Roman" w:hAnsi="Times New Roman" w:cs="Times New Roman"/>
                <w:sz w:val="18"/>
                <w:szCs w:val="18"/>
              </w:rPr>
              <w:t>Parasitologia Hungaric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051B0">
              <w:rPr>
                <w:rFonts w:ascii="Times New Roman" w:hAnsi="Times New Roman" w:cs="Times New Roman"/>
                <w:sz w:val="18"/>
                <w:szCs w:val="18"/>
              </w:rPr>
              <w:t xml:space="preserve"> 19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C051B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C051B0">
              <w:rPr>
                <w:rFonts w:ascii="Times New Roman" w:hAnsi="Times New Roman" w:cs="Times New Roman"/>
                <w:sz w:val="18"/>
                <w:szCs w:val="18"/>
              </w:rPr>
              <w:t>37–9.</w:t>
            </w:r>
          </w:p>
        </w:tc>
        <w:tc>
          <w:tcPr>
            <w:tcW w:w="1732" w:type="dxa"/>
            <w:vAlign w:val="center"/>
          </w:tcPr>
          <w:p w:rsidR="00D77BAE" w:rsidRPr="00C051B0" w:rsidRDefault="00C051B0" w:rsidP="00C051B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included languages</w:t>
            </w:r>
          </w:p>
        </w:tc>
      </w:tr>
      <w:tr w:rsidR="00AC7890" w:rsidRPr="000F6AAD" w:rsidTr="00D3318F">
        <w:tc>
          <w:tcPr>
            <w:tcW w:w="8046" w:type="dxa"/>
          </w:tcPr>
          <w:p w:rsidR="00AC7890" w:rsidRPr="00CA325C" w:rsidRDefault="00AC7890" w:rsidP="00600C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-Sabi, M.N.S.; Enemark, H.L.; Chriel, M.; Jensen, T.H. Updates on the surveillance program on parasites of raccoon dogs and foxes in Denmark 2011–2012. Tropical Medicine and International Healt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:</w:t>
            </w:r>
            <w:r w:rsidRPr="00CA3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</w:t>
            </w:r>
          </w:p>
        </w:tc>
        <w:tc>
          <w:tcPr>
            <w:tcW w:w="1732" w:type="dxa"/>
            <w:vAlign w:val="center"/>
          </w:tcPr>
          <w:p w:rsidR="00AC7890" w:rsidRPr="00CA325C" w:rsidRDefault="00AC7890" w:rsidP="00600C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78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plicated</w:t>
            </w:r>
          </w:p>
        </w:tc>
      </w:tr>
      <w:tr w:rsidR="00D77BAE" w:rsidRPr="00C051B0" w:rsidTr="00AC7890">
        <w:tc>
          <w:tcPr>
            <w:tcW w:w="8046" w:type="dxa"/>
          </w:tcPr>
          <w:p w:rsidR="00D77BAE" w:rsidRPr="00C051B0" w:rsidRDefault="00C051B0" w:rsidP="00C051B0">
            <w:pPr>
              <w:rPr>
                <w:rFonts w:ascii="Times New Roman" w:hAnsi="Times New Roman" w:cs="Times New Roman"/>
                <w:lang w:val="en-US"/>
              </w:rPr>
            </w:pP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nemark, H.L.; Al-Sabi, M.N.; Knapp, J.; Staahl, M.; Chriel, M. Detection of a high-endemic focus of </w:t>
            </w:r>
            <w:r w:rsidRPr="00C05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red foxes in southern Denmark, January 2013. Eurosurveillance: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ropean communicable disease bullet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:</w:t>
            </w: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42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p</w:t>
            </w: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732" w:type="dxa"/>
            <w:vAlign w:val="center"/>
          </w:tcPr>
          <w:p w:rsidR="00D77BAE" w:rsidRPr="00AC7890" w:rsidRDefault="00AC7890" w:rsidP="00AC789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78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plicated</w:t>
            </w:r>
          </w:p>
        </w:tc>
      </w:tr>
      <w:tr w:rsidR="00AC7890" w:rsidRPr="007A01BD" w:rsidTr="00600C41">
        <w:tc>
          <w:tcPr>
            <w:tcW w:w="8046" w:type="dxa"/>
          </w:tcPr>
          <w:p w:rsidR="00AC7890" w:rsidRPr="00D77BAE" w:rsidRDefault="00AC7890" w:rsidP="00600C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aubach, C.; Hoffmann, L.; Schmid, V.; Ziller, M.; Tackmann, K.; Conraths, F.J. Echinococcosis surveillance: bayesian time-space analysis of </w:t>
            </w:r>
            <w:r w:rsidRPr="00D77BA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fections in foxes in Thuringia, Germany. Epidemiologie et Sante Animal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-6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D77B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–5.</w:t>
            </w:r>
          </w:p>
        </w:tc>
        <w:tc>
          <w:tcPr>
            <w:tcW w:w="1732" w:type="dxa"/>
            <w:vAlign w:val="center"/>
          </w:tcPr>
          <w:p w:rsidR="00AC7890" w:rsidRPr="00D77BAE" w:rsidRDefault="00AC7890" w:rsidP="00600C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78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plicated</w:t>
            </w:r>
          </w:p>
        </w:tc>
      </w:tr>
      <w:tr w:rsidR="00D77BAE" w:rsidRPr="00C051B0" w:rsidTr="00AC7890">
        <w:tc>
          <w:tcPr>
            <w:tcW w:w="8046" w:type="dxa"/>
          </w:tcPr>
          <w:p w:rsidR="00D77BAE" w:rsidRPr="00C051B0" w:rsidRDefault="00C051B0" w:rsidP="00C051B0">
            <w:pPr>
              <w:rPr>
                <w:rFonts w:ascii="Times New Roman" w:hAnsi="Times New Roman" w:cs="Times New Roman"/>
                <w:lang w:val="en-US"/>
              </w:rPr>
            </w:pP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ergles Rataj, A.V.; Bidovec, A.; Zele, D.; Vengust G. </w:t>
            </w:r>
            <w:r w:rsidRPr="00C05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chinococcus multilocularis</w:t>
            </w: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the red fox (</w:t>
            </w:r>
            <w:r w:rsidRPr="00C051B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ulpes vulpes</w:t>
            </w: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in Sloveni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uropean Journal of Wildlife Researc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56:</w:t>
            </w:r>
            <w:r w:rsidRPr="00C051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9–22.</w:t>
            </w:r>
          </w:p>
        </w:tc>
        <w:tc>
          <w:tcPr>
            <w:tcW w:w="1732" w:type="dxa"/>
            <w:vAlign w:val="center"/>
          </w:tcPr>
          <w:p w:rsidR="00D77BAE" w:rsidRPr="00C051B0" w:rsidRDefault="00AC7890" w:rsidP="00AC78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8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plicated</w:t>
            </w:r>
          </w:p>
        </w:tc>
      </w:tr>
    </w:tbl>
    <w:p w:rsidR="00753260" w:rsidRPr="000F6AAD" w:rsidRDefault="00753260">
      <w:pPr>
        <w:rPr>
          <w:rFonts w:ascii="Times New Roman" w:hAnsi="Times New Roman" w:cs="Times New Roman"/>
          <w:lang w:val="en-US"/>
        </w:rPr>
      </w:pPr>
    </w:p>
    <w:sectPr w:rsidR="00753260" w:rsidRPr="000F6AAD" w:rsidSect="00381FB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283"/>
  <w:doNotHyphenateCaps/>
  <w:characterSpacingControl w:val="doNotCompress"/>
  <w:saveInvalidXml/>
  <w:doNotDemarcateInvalidXml/>
  <w:compat/>
  <w:rsids>
    <w:rsidRoot w:val="00B92CEF"/>
    <w:rsid w:val="00047DB1"/>
    <w:rsid w:val="000C367C"/>
    <w:rsid w:val="000F6AAD"/>
    <w:rsid w:val="001C7C5E"/>
    <w:rsid w:val="00336F1D"/>
    <w:rsid w:val="00381FBB"/>
    <w:rsid w:val="00383263"/>
    <w:rsid w:val="003B4A91"/>
    <w:rsid w:val="00401609"/>
    <w:rsid w:val="0043567E"/>
    <w:rsid w:val="005126CA"/>
    <w:rsid w:val="00697D78"/>
    <w:rsid w:val="006C096A"/>
    <w:rsid w:val="007217AC"/>
    <w:rsid w:val="00753260"/>
    <w:rsid w:val="007A01BD"/>
    <w:rsid w:val="007C614A"/>
    <w:rsid w:val="007E7CB9"/>
    <w:rsid w:val="00844068"/>
    <w:rsid w:val="008949D6"/>
    <w:rsid w:val="00A35425"/>
    <w:rsid w:val="00AC7890"/>
    <w:rsid w:val="00B92CEF"/>
    <w:rsid w:val="00C00EA0"/>
    <w:rsid w:val="00C051B0"/>
    <w:rsid w:val="00C87737"/>
    <w:rsid w:val="00CA325C"/>
    <w:rsid w:val="00D05D6E"/>
    <w:rsid w:val="00D44B8E"/>
    <w:rsid w:val="00D66CA2"/>
    <w:rsid w:val="00D75A32"/>
    <w:rsid w:val="00D77BAE"/>
    <w:rsid w:val="00E04B9F"/>
    <w:rsid w:val="00E40994"/>
    <w:rsid w:val="00EB2D99"/>
    <w:rsid w:val="00EF128B"/>
    <w:rsid w:val="00F92B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F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32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32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26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Role+of+pet+dogs+and+cats+in+the+transmission+of+helminthic+zoonoses+in+Europe%2C+with+a+focus+on+echinococcosis+and+toxocarosis." TargetMode="External"/><Relationship Id="rId3" Type="http://schemas.openxmlformats.org/officeDocument/2006/relationships/styles" Target="styles.xml"/><Relationship Id="rId7" Type="http://schemas.openxmlformats.org/officeDocument/2006/relationships/hyperlink" Target="http://www.ncbi.nlm.nih.gov/pubmed/?term=The+impact+of+globalisation+on+the+distribution+of+Echinococcus++multilocularis" TargetMode="Externa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hyperlink" Target="http://www.ncbi.nlm.nih.gov/pubmed/?term=Canine+echinococcosis+%3A+Global+epidemiology+and+genotypic+diversity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/16838621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6EC4DE11-D97C-457D-815C-54C764B5C0E2}">
  <ds:schemaRefs>
    <ds:schemaRef ds:uri="http://schemas.microsoft.com/2004/VisualStudio/Tools/Applications/CachedDataManifest.xs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6</Pages>
  <Words>4894</Words>
  <Characters>27900</Characters>
  <Application>Microsoft Office Word</Application>
  <DocSecurity>0</DocSecurity>
  <Lines>232</Lines>
  <Paragraphs>6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ssenti Alessia</dc:creator>
  <cp:lastModifiedBy>yguevarra</cp:lastModifiedBy>
  <cp:revision>16</cp:revision>
  <dcterms:created xsi:type="dcterms:W3CDTF">2016-05-13T07:27:00Z</dcterms:created>
  <dcterms:modified xsi:type="dcterms:W3CDTF">2016-08-12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